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Genomes and annotations used in the study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1976"/>
        <w:gridCol w:w="1778"/>
        <w:gridCol w:w="1203"/>
        <w:gridCol w:w="1512"/>
      </w:tblGrid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ing Center or Sourc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itation(s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sembly version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notation</w:t>
            </w:r>
          </w:p>
        </w:tc>
      </w:tr>
      <w:tr>
        <w:trPr>
          <w:trHeight w:val="152" w:hRule="atLeast"/>
        </w:trPr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shbya gossypii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ozentrum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Dietrich&lt;/Author&gt;&lt;Year&gt;2004&lt;/Year&gt;&lt;RecNum&gt;16&lt;/RecNum&gt;&lt;record&gt;&lt;rec-number&gt;16&lt;/rec-number&gt;&lt;ref-type name="Journal Article"&gt;17&lt;/ref-type&gt;&lt;contributors&gt;&lt;authors&gt;&lt;author&gt;Dietrich, F. S.&lt;/author&gt;&lt;author&gt;Voegeli, S.&lt;/author&gt;&lt;author&gt;Brachat, S.&lt;/author&gt;&lt;author&gt;Lerch, A.&lt;/author&gt;&lt;author&gt;Gates, K.&lt;/author&gt;&lt;author&gt;Steiner, S.&lt;/author&gt;&lt;author&gt;Mohr, C.&lt;/author&gt;&lt;author&gt;Pohlmann, R.&lt;/author&gt;&lt;author&gt;Luedi, P.&lt;/author&gt;&lt;author&gt;Choi, S.&lt;/author&gt;&lt;author&gt;Wing, R. A.&lt;/author&gt;&lt;author&gt;Flavier, A.&lt;/author&gt;&lt;author&gt;Gaffney, T. D.&lt;/author&gt;&lt;author&gt;Philippsen, P.&lt;/author&gt;&lt;/authors&gt;&lt;/contributors&gt;&lt;auth-address&gt;Biozentrum der Universitat Basel, Klingelbergstrasse 50, CH-4056 Basel, Switzerland.&lt;/auth-address&gt;&lt;titles&gt;&lt;title&gt;&lt;style face="normal" font="default" size="100%"&gt;The &lt;/style&gt;&lt;style face="italic" font="default" size="100%"&gt;Ashbya gossypii&lt;/style&gt;&lt;style face="normal" font="default" size="100%"&gt; genome as a tool for mapping the ancient Saccharomyces cerevisiae genome&lt;/style&gt;&lt;/title&gt;&lt;secondary-title&gt;Science&lt;/secondary-title&gt;&lt;/titles&gt;&lt;periodical&gt;&lt;full-title&gt;Science&lt;/full-title&gt;&lt;/periodical&gt;&lt;pages&gt;304-7&lt;/pages&gt;&lt;volume&gt;304&lt;/volume&gt;&lt;number&gt;5668&lt;/number&gt;&lt;keywords&gt;&lt;keyword&gt;Base Composition&lt;/keyword&gt;&lt;keyword&gt;Centromere/genetics&lt;/keyword&gt;&lt;keyword&gt;*Chromosome Mapping&lt;/keyword&gt;&lt;keyword&gt;Computational Biology&lt;/keyword&gt;&lt;keyword&gt;Evolution&lt;/keyword&gt;&lt;keyword&gt;Fungal Proteins/genetics&lt;/keyword&gt;&lt;keyword&gt;Gene Duplication&lt;/keyword&gt;&lt;keyword&gt;Gene Order&lt;/keyword&gt;&lt;keyword&gt;Genes, Fungal&lt;/keyword&gt;&lt;keyword&gt;*Genome, Fungal&lt;/keyword&gt;&lt;keyword&gt;Inversion, Chromosome&lt;/keyword&gt;&lt;keyword&gt;Molecular Sequence Data&lt;/keyword&gt;&lt;keyword&gt;Open Reading Frames&lt;/keyword&gt;&lt;keyword&gt;Research Support, Non-U.S. Gov&amp;apos;t&lt;/keyword&gt;&lt;keyword&gt;Saccharomyces cerevisiae/*genetics&lt;/keyword&gt;&lt;keyword&gt;Saccharomycetales/*genetics&lt;/keyword&gt;&lt;keyword&gt;Sequence Alignment&lt;/keyword&gt;&lt;keyword&gt;*Sequence Analysis, DNA&lt;/keyword&gt;&lt;keyword&gt;Sequence Homology, Nucleic Acid&lt;/keyword&gt;&lt;keyword&gt;Synteny&lt;/keyword&gt;&lt;keyword&gt;Translocation, Genetic&lt;/keyword&gt;&lt;/keywords&gt;&lt;dates&gt;&lt;year&gt;2004&lt;/year&gt;&lt;pub-dates&gt;&lt;date&gt;Apr 9&lt;/date&gt;&lt;/pub-dates&gt;&lt;/dates&gt;&lt;accession-num&gt;15001715&lt;/accession-num&gt;&lt;urls&gt;&lt;related-urls&gt;&lt;url&gt;http://www.ncbi.nlm.nih.gov/entrez/query.fcgi?cmd=Retrieve&amp;amp;db=PubMed&amp;amp;dopt=Citation&amp;amp;list_uids=15001715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1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nished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Bank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spergillus fumigatu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G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Nierman&lt;/Author&gt;&lt;Year&gt;2005&lt;/Year&gt;&lt;RecNum&gt;185&lt;/RecNum&gt;&lt;record&gt;&lt;rec-number&gt;185&lt;/rec-number&gt;&lt;ref-type name="Journal Article"&gt;17&lt;/ref-type&gt;&lt;contributors&gt;&lt;authors&gt;&lt;author&gt;Nierman, W. C.&lt;/author&gt;&lt;author&gt;Pain, A.&lt;/author&gt;&lt;author&gt;Anderson, M. J.&lt;/author&gt;&lt;author&gt;Wortman, J. R.&lt;/author&gt;&lt;author&gt;Kim, H. S.&lt;/author&gt;&lt;author&gt;Arroyo, J.&lt;/author&gt;&lt;author&gt;Berriman, M.&lt;/author&gt;&lt;author&gt;Abe, K.&lt;/author&gt;&lt;author&gt;Archer, D. B.&lt;/author&gt;&lt;author&gt;Bermejo, C.&lt;/author&gt;&lt;author&gt;Bennett, J.&lt;/author&gt;&lt;author&gt;Bowyer, P.&lt;/author&gt;&lt;author&gt;Chen, D.&lt;/author&gt;&lt;author&gt;Collins, M.&lt;/author&gt;&lt;author&gt;Coulsen, R.&lt;/author&gt;&lt;author&gt;Davies, R.&lt;/author&gt;&lt;author&gt;Dyer, P. S.&lt;/author&gt;&lt;author&gt;Farman, M.&lt;/author&gt;&lt;author&gt;Fedorova, N.&lt;/author&gt;&lt;author&gt;Fedorova, N.&lt;/author&gt;&lt;author&gt;Feldblyum, T. V.&lt;/author&gt;&lt;author&gt;Fischer, R.&lt;/author&gt;&lt;author&gt;Fosker, N.&lt;/author&gt;&lt;author&gt;Fraser, A.&lt;/author&gt;&lt;author&gt;Garcia, J. L.&lt;/author&gt;&lt;author&gt;Garcia, M. J.&lt;/author&gt;&lt;author&gt;Goble, A.&lt;/author&gt;&lt;author&gt;Goldman, G. H.&lt;/author&gt;&lt;author&gt;Gomi, K.&lt;/author&gt;&lt;author&gt;Griffith-Jones, S.&lt;/author&gt;&lt;author&gt;Gwilliam, R.&lt;/author&gt;&lt;author&gt;Haas, B.&lt;/author&gt;&lt;author&gt;Haas, H.&lt;/author&gt;&lt;author&gt;Harris, D.&lt;/author&gt;&lt;author&gt;Horiuchi, H.&lt;/author&gt;&lt;author&gt;Huang, J.&lt;/author&gt;&lt;author&gt;Humphray, S.&lt;/author&gt;&lt;author&gt;Jimenez, J.&lt;/author&gt;&lt;author&gt;Keller, N.&lt;/author&gt;&lt;author&gt;Khouri, H.&lt;/author&gt;&lt;author&gt;Kitamoto, K.&lt;/author&gt;&lt;author&gt;Kobayashi, T.&lt;/author&gt;&lt;author&gt;Konzack, S.&lt;/author&gt;&lt;author&gt;Kulkarni, R.&lt;/author&gt;&lt;author&gt;Kumagai, T.&lt;/author&gt;&lt;author&gt;Lafon, A.&lt;/author&gt;&lt;author&gt;Latge, J. P.&lt;/author&gt;&lt;author&gt;Li, W.&lt;/author&gt;&lt;author&gt;Lord, A.&lt;/author&gt;&lt;author&gt;Lu, C.&lt;/author&gt;&lt;author&gt;Majoros, W. H.&lt;/author&gt;&lt;author&gt;May, G. S.&lt;/author&gt;&lt;author&gt;Miller, B. L.&lt;/author&gt;&lt;author&gt;Mohamoud, Y.&lt;/author&gt;&lt;author&gt;Molina, M.&lt;/author&gt;&lt;author&gt;Monod, M.&lt;/author&gt;&lt;author&gt;Mouyna, I.&lt;/author&gt;&lt;author&gt;Mulligan, S.&lt;/author&gt;&lt;author&gt;Murphy, L.&lt;/author&gt;&lt;author&gt;O&amp;apos;Neil, S.&lt;/author&gt;&lt;author&gt;Paulsen, I.&lt;/author&gt;&lt;author&gt;Penalva, M. A.&lt;/author&gt;&lt;author&gt;Pertea, M.&lt;/author&gt;&lt;author&gt;Price, C.&lt;/author&gt;&lt;author&gt;Pritchard, B. L.&lt;/author&gt;&lt;author&gt;Quail, M. A.&lt;/author&gt;&lt;author&gt;Rabbinowitsch, E.&lt;/author&gt;&lt;author&gt;Rawlins, N.&lt;/author&gt;&lt;author&gt;Rajandream, M. A.&lt;/author&gt;&lt;author&gt;Reichard, U.&lt;/author&gt;&lt;author&gt;Renauld, H.&lt;/author&gt;&lt;author&gt;Robson, G. D.&lt;/author&gt;&lt;author&gt;Rodriguez de Cordoba, S.&lt;/author&gt;&lt;author&gt;Rodriguez-Pena, J. M.&lt;/author&gt;&lt;author&gt;Ronning, C. M.&lt;/author&gt;&lt;author&gt;Rutter, S.&lt;/author&gt;&lt;author&gt;Salzberg, S. L.&lt;/author&gt;&lt;author&gt;Sanchez, M.&lt;/author&gt;&lt;author&gt;Sanchez-Ferrero, J. C.&lt;/author&gt;&lt;author&gt;Saunders, D.&lt;/author&gt;&lt;author&gt;Seeger, K.&lt;/author&gt;&lt;author&gt;Squares, R.&lt;/author&gt;&lt;author&gt;Squares, S.&lt;/author&gt;&lt;author&gt;Takeuchi, M.&lt;/author&gt;&lt;author&gt;Tekaia, F.&lt;/author&gt;&lt;author&gt;Turner, G.&lt;/author&gt;&lt;author&gt;Vazquez de Aldana, C. R.&lt;/author&gt;&lt;author&gt;Weidman, J.&lt;/author&gt;&lt;author&gt;White, O.&lt;/author&gt;&lt;author&gt;Woodward, J.&lt;/author&gt;&lt;author&gt;Yu, J. H.&lt;/author&gt;&lt;author&gt;Fraser, C.&lt;/author&gt;&lt;author&gt;Galagan, J. E.&lt;/author&gt;&lt;author&gt;Asai, K.&lt;/author&gt;&lt;author&gt;Machida, M.&lt;/author&gt;&lt;author&gt;Hall, N.&lt;/author&gt;&lt;author&gt;Barrell, B.&lt;/author&gt;&lt;author&gt;Denning, D. W.&lt;/author&gt;&lt;/authors&gt;&lt;/contributors&gt;&lt;auth-address&gt;The Institute for Genomic Research, Rockville, Maryland 20850, USA. wnierman@tigr.org&lt;/auth-address&gt;&lt;titles&gt;&lt;title&gt;&lt;style face="normal" font="default" size="100%"&gt;Genomic sequence of the pathogenic and allergenic filamentous fungus &lt;/style&gt;&lt;style face="italic" font="default" size="100%"&gt;Aspergillus fumigatus&lt;/style&gt;&lt;/title&gt;&lt;secondary-title&gt;Nature&lt;/secondary-title&gt;&lt;/titles&gt;&lt;periodical&gt;&lt;full-title&gt;Nature&lt;/full-title&gt;&lt;/periodical&gt;&lt;pages&gt;1151-6&lt;/pages&gt;&lt;volume&gt;438&lt;/volume&gt;&lt;number&gt;7071&lt;/number&gt;&lt;keywords&gt;&lt;keyword&gt;Allergens/*genetics&lt;/keyword&gt;&lt;keyword&gt;Aspergillus fumigatus/*genetics/immunology/*pathogenicity&lt;/keyword&gt;&lt;keyword&gt;Gene Expression Profiling&lt;/keyword&gt;&lt;keyword&gt;Gene Expression Regulation, Fungal&lt;/keyword&gt;&lt;keyword&gt;Genes, Fungal/genetics&lt;/keyword&gt;&lt;keyword&gt;*Genome, Fungal&lt;/keyword&gt;&lt;keyword&gt;*Genomics&lt;/keyword&gt;&lt;keyword&gt;Hypersensitivity/*microbiology&lt;/keyword&gt;&lt;keyword&gt;Molecular Sequence Data&lt;/keyword&gt;&lt;keyword&gt;Oligonucleotide Array Sequence Analysis&lt;/keyword&gt;&lt;keyword&gt;Research Support, N.I.H., Extramural&lt;/keyword&gt;&lt;keyword&gt;Research Support, Non-U.S. Gov&amp;apos;t&lt;/keyword&gt;&lt;keyword&gt;Sequence Analysis, DNA&lt;/keyword&gt;&lt;keyword&gt;Temperature&lt;/keyword&gt;&lt;keyword&gt;Virulence/genetics&lt;/keyword&gt;&lt;/keywords&gt;&lt;dates&gt;&lt;year&gt;2005&lt;/year&gt;&lt;pub-dates&gt;&lt;date&gt;Dec 22&lt;/date&gt;&lt;/pub-dates&gt;&lt;/dates&gt;&lt;accession-num&gt;16372009&lt;/accession-num&gt;&lt;urls&gt;&lt;related-urls&gt;&lt;url&gt;http://www.ncbi.nlm.nih.gov/entrez/query.fcgi?cmd=Retrieve&amp;amp;db=PubMed&amp;amp;dopt=Citation&amp;amp;list_uids=16372009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2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p 20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spergillus nidulan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/FG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Galagan&lt;/Author&gt;&lt;Year&gt;2005&lt;/Year&gt;&lt;RecNum&gt;186&lt;/RecNum&gt;&lt;record&gt;&lt;rec-number&gt;186&lt;/rec-number&gt;&lt;ref-type name="Journal Article"&gt;17&lt;/ref-type&gt;&lt;contributors&gt;&lt;authors&gt;&lt;author&gt;Galagan, J. E.&lt;/author&gt;&lt;author&gt;Calvo, S. E.&lt;/author&gt;&lt;author&gt;Cuomo, C.&lt;/author&gt;&lt;author&gt;Ma, L. J.&lt;/author&gt;&lt;author&gt;Wortman, J. R.&lt;/author&gt;&lt;author&gt;Batzoglou, S.&lt;/author&gt;&lt;author&gt;Lee, S. I.&lt;/author&gt;&lt;author&gt;Basturkmen, M.&lt;/author&gt;&lt;author&gt;Spevak, C. C.&lt;/author&gt;&lt;author&gt;Clutterbuck, J.&lt;/author&gt;&lt;author&gt;Kapitonov, V.&lt;/author&gt;&lt;author&gt;Jurka, J.&lt;/author&gt;&lt;author&gt;Scazzocchio, C.&lt;/author&gt;&lt;author&gt;Farman, M.&lt;/author&gt;&lt;author&gt;Butler, J.&lt;/author&gt;&lt;author&gt;Purcell, S.&lt;/author&gt;&lt;author&gt;Harris, S.&lt;/author&gt;&lt;author&gt;Braus, G. H.&lt;/author&gt;&lt;author&gt;Draht, O.&lt;/author&gt;&lt;author&gt;Busch, S.&lt;/author&gt;&lt;author&gt;D&amp;apos;Enfert, C.&lt;/author&gt;&lt;author&gt;Bouchier, C.&lt;/author&gt;&lt;author&gt;Goldman, G. H.&lt;/author&gt;&lt;author&gt;Bell-Pedersen, D.&lt;/author&gt;&lt;author&gt;Griffiths-Jones, S.&lt;/author&gt;&lt;author&gt;Doonan, J. H.&lt;/author&gt;&lt;author&gt;Yu, J.&lt;/author&gt;&lt;author&gt;Vienken, K.&lt;/author&gt;&lt;author&gt;Pain, A.&lt;/author&gt;&lt;author&gt;Freitag, M.&lt;/author&gt;&lt;author&gt;Selker, E. U.&lt;/author&gt;&lt;author&gt;Archer, D. B.&lt;/author&gt;&lt;author&gt;Penalva, M. A.&lt;/author&gt;&lt;author&gt;Oakley, B. R.&lt;/author&gt;&lt;author&gt;Momany, M.&lt;/author&gt;&lt;author&gt;Tanaka, T.&lt;/author&gt;&lt;author&gt;Kumagai, T.&lt;/author&gt;&lt;author&gt;Asai, K.&lt;/author&gt;&lt;author&gt;Machida, M.&lt;/author&gt;&lt;author&gt;Nierman, W. C.&lt;/author&gt;&lt;author&gt;Denning, D. W.&lt;/author&gt;&lt;author&gt;Caddick, M.&lt;/author&gt;&lt;author&gt;Hynes, M.&lt;/author&gt;&lt;author&gt;Paoletti, M.&lt;/author&gt;&lt;author&gt;Fischer, R.&lt;/author&gt;&lt;author&gt;Miller, B.&lt;/author&gt;&lt;author&gt;Dyer, P.&lt;/author&gt;&lt;author&gt;Sachs, M. S.&lt;/author&gt;&lt;author&gt;Osmani, S. A.&lt;/author&gt;&lt;author&gt;Birren, B. W.&lt;/author&gt;&lt;/authors&gt;&lt;/contributors&gt;&lt;auth-address&gt;The Broad Institute of MIT and Harvard, 320 Charles Street, Cambridge, Massachusetts 02142, USA.&lt;/auth-address&gt;&lt;titles&gt;&lt;title&gt;&lt;style face="normal" font="default" size="100%"&gt;Sequencing of &lt;/style&gt;&lt;style face="italic" font="default" size="100%"&gt;Aspergillus nidulans&lt;/style&gt;&lt;style face="normal" font="default" size="100%"&gt; and comparative analysis with &lt;/style&gt;&lt;style face="italic" font="default" size="100%"&gt;A. fumigatus&lt;/style&gt;&lt;style face="normal" font="default" size="100%"&gt; and &lt;/style&gt;&lt;style face="italic" font="default" size="100%"&gt;A. oryzae&lt;/style&gt;&lt;/title&gt;&lt;secondary-title&gt;Nature&lt;/secondary-title&gt;&lt;/titles&gt;&lt;periodical&gt;&lt;full-title&gt;Nature&lt;/full-title&gt;&lt;/periodical&gt;&lt;pages&gt;1105-1115&lt;/pages&gt;&lt;volume&gt;438&lt;/volume&gt;&lt;number&gt;7071&lt;/number&gt;&lt;keywords&gt;&lt;keyword&gt;Aspergillus fumigatus/*genetics/physiology&lt;/keyword&gt;&lt;keyword&gt;Aspergillus nidulans/*genetics/physiology&lt;/keyword&gt;&lt;keyword&gt;Aspergillus oryzae/*genetics/physiology&lt;/keyword&gt;&lt;keyword&gt;Base Sequence&lt;/keyword&gt;&lt;keyword&gt;Comparative Study&lt;/keyword&gt;&lt;keyword&gt;Consensus Sequence/genetics&lt;/keyword&gt;&lt;keyword&gt;Conserved Sequence/genetics&lt;/keyword&gt;&lt;keyword&gt;Evolution, Molecular&lt;/keyword&gt;&lt;keyword&gt;Genes, Mating Type, Fungal/genetics&lt;/keyword&gt;&lt;keyword&gt;Genome, Fungal/*genetics&lt;/keyword&gt;&lt;keyword&gt;*Genomics&lt;/keyword&gt;&lt;keyword&gt;Humans&lt;/keyword&gt;&lt;keyword&gt;Molecular Sequence Data&lt;/keyword&gt;&lt;keyword&gt;Open Reading Frames/genetics&lt;/keyword&gt;&lt;keyword&gt;Phylogeny&lt;/keyword&gt;&lt;keyword&gt;Proteome/genetics&lt;/keyword&gt;&lt;keyword&gt;Regulatory Sequences, Nucleic Acid/genetics&lt;/keyword&gt;&lt;keyword&gt;Research Support, N.I.H., Extramural&lt;/keyword&gt;&lt;keyword&gt;Research Support, Non-U.S. Gov&amp;apos;t&lt;/keyword&gt;&lt;keyword&gt;Sequence Analysis, DNA&lt;/keyword&gt;&lt;keyword&gt;Synteny/genetics&lt;/keyword&gt;&lt;/keywords&gt;&lt;dates&gt;&lt;year&gt;2005&lt;/year&gt;&lt;pub-dates&gt;&lt;date&gt;Dec 22&lt;/date&gt;&lt;/pub-dates&gt;&lt;/dates&gt;&lt;accession-num&gt;16372000&lt;/accession-num&gt;&lt;urls&gt;&lt;related-urls&gt;&lt;url&gt;&lt;style face="underline" font="default" size="100%"&gt;http://www.ncbi.nlm.nih.gov/entrez/query.fcgi?cmd=Retrieve&amp;amp;db=PubMed&amp;amp;dopt=Citation&amp;amp;list_uids=16372000 &lt;/style&gt;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3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1; Mar 200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 (v1)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spergillus terreu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/FG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published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1; Sep 200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haetomium globsum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/FG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published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n 20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prinus cinereu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/FG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published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1; Jun 200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yptococcus neoforman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G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Loftus&lt;/Author&gt;&lt;record&gt;&lt;rec-number&gt;143&lt;/rec-number&gt;&lt;ref-type name="Journal Article"&gt;17&lt;/ref-type&gt;&lt;contributors&gt;&lt;authors&gt;&lt;author&gt;Loftus, B. J.&lt;/author&gt;&lt;author&gt;Fung, E.&lt;/author&gt;&lt;author&gt;Roncaglia, P.&lt;/author&gt;&lt;author&gt;Rowley, D.&lt;/author&gt;&lt;author&gt;Amedeo, P.&lt;/author&gt;&lt;author&gt;Bruno, D.&lt;/author&gt;&lt;author&gt;Vamathevan, J.&lt;/author&gt;&lt;author&gt;Miranda, M.&lt;/author&gt;&lt;author&gt;Anderson, I. J.&lt;/author&gt;&lt;author&gt;Fraser, J. A.&lt;/author&gt;&lt;author&gt;Allen, J. E.&lt;/author&gt;&lt;author&gt;Bosdet, I. E.&lt;/author&gt;&lt;author&gt;Brent, M. R.&lt;/author&gt;&lt;author&gt;Chiu, R.&lt;/author&gt;&lt;author&gt;Doering, T. L.&lt;/author&gt;&lt;author&gt;Donlin, M. J.&lt;/author&gt;&lt;author&gt;D&amp;apos;Souza, C. A.&lt;/author&gt;&lt;author&gt;Fox, D. S.&lt;/author&gt;&lt;author&gt;Grinberg, V.&lt;/author&gt;&lt;author&gt;Fu, J.&lt;/author&gt;&lt;author&gt;Fukushima, M.&lt;/author&gt;&lt;author&gt;Haas, B. J.&lt;/author&gt;&lt;author&gt;Huang, J. C.&lt;/author&gt;&lt;author&gt;Janbon, G.&lt;/author&gt;&lt;author&gt;Jones, S. J.&lt;/author&gt;&lt;author&gt;Koo, H. L.&lt;/author&gt;&lt;author&gt;Krzywinski, M. I.&lt;/author&gt;&lt;author&gt;Kwon-Chung, J. K.&lt;/author&gt;&lt;author&gt;Lengeler, K. B.&lt;/author&gt;&lt;author&gt;Maiti, R.&lt;/author&gt;&lt;author&gt;Marra, M. A.&lt;/author&gt;&lt;author&gt;Marra, R. E.&lt;/author&gt;&lt;author&gt;Mathewson, C. A.&lt;/author&gt;&lt;author&gt;Mitchell, T. G.&lt;/author&gt;&lt;author&gt;Pertea, M.&lt;/author&gt;&lt;author&gt;Riggs, F. R.&lt;/author&gt;&lt;author&gt;Salzberg, S. L.&lt;/author&gt;&lt;author&gt;Schein, J. E.&lt;/author&gt;&lt;author&gt;Shvartsbeyn, A.&lt;/author&gt;&lt;author&gt;Shin, H.&lt;/author&gt;&lt;author&gt;Shumway, M.&lt;/author&gt;&lt;author&gt;Specht, C. A.&lt;/author&gt;&lt;author&gt;Suh, B. B.&lt;/author&gt;&lt;author&gt;Tenney, A.&lt;/author&gt;&lt;author&gt;Utterback, T. R.&lt;/author&gt;&lt;author&gt;Wickes, B. L.&lt;/author&gt;&lt;author&gt;Wortman, J. R.&lt;/author&gt;&lt;author&gt;Wye, N. H.&lt;/author&gt;&lt;author&gt;Kronstad, J. W.&lt;/author&gt;&lt;author&gt;Lodge, J. K.&lt;/author&gt;&lt;author&gt;Heitman, J.&lt;/author&gt;&lt;author&gt;Davis, R. W.&lt;/author&gt;&lt;author&gt;Fraser, C. M.&lt;/author&gt;&lt;author&gt;Hyman, R. W.&lt;/author&gt;&lt;/authors&gt;&lt;/contributors&gt;&lt;auth-address&gt;Institute for Genomic Research, 9712 Medical Center Drive, Rockville, MD 20850, USA. bjloftus@tigr.org&lt;/auth-address&gt;&lt;titles&gt;&lt;title&gt;&lt;style face="normal" font="default" size="100%"&gt;The genome of the basidiomycetous yeast and human pathogen &lt;/style&gt;&lt;style face="italic" font="default" size="100%"&gt;Cryptococcus neoformans&lt;/style&gt;&lt;/title&gt;&lt;secondary-title&gt;Science&lt;/secondary-title&gt;&lt;/titles&gt;&lt;periodical&gt;&lt;full-title&gt;Science&lt;/full-title&gt;&lt;/periodical&gt;&lt;pages&gt;1321-4&lt;/pages&gt;&lt;volume&gt;307&lt;/volume&gt;&lt;number&gt;5713&lt;/number&gt;&lt;keywords&gt;&lt;keyword&gt;Alternative Splicing&lt;/keyword&gt;&lt;keyword&gt;Cell Wall/metabolism&lt;/keyword&gt;&lt;keyword&gt;Chromosomes, Fungal/genetics&lt;/keyword&gt;&lt;keyword&gt;Computational Biology&lt;/keyword&gt;&lt;keyword&gt;Cryptococcus neoformans/*genetics/pathogenicity/physiology&lt;/keyword&gt;&lt;keyword&gt;DNA Transposable Elements&lt;/keyword&gt;&lt;keyword&gt;Fungal Proteins/metabolism&lt;/keyword&gt;&lt;keyword&gt;Gene Library&lt;/keyword&gt;&lt;keyword&gt;Genes, Fungal&lt;/keyword&gt;&lt;keyword&gt;*Genome, Fungal&lt;/keyword&gt;&lt;keyword&gt;Humans&lt;/keyword&gt;&lt;keyword&gt;Introns&lt;/keyword&gt;&lt;keyword&gt;Molecular Sequence Data&lt;/keyword&gt;&lt;keyword&gt;Phenotype&lt;/keyword&gt;&lt;keyword&gt;Polymorphism, Genetic&lt;/keyword&gt;&lt;keyword&gt;Polymorphism, Single Nucleotide&lt;/keyword&gt;&lt;keyword&gt;Polysaccharides/metabolism&lt;/keyword&gt;&lt;keyword&gt;RNA, Antisense&lt;/keyword&gt;&lt;keyword&gt;Research Support, U.S. Gov&amp;apos;t, P.H.S.&lt;/keyword&gt;&lt;keyword&gt;Sequence Analysis, DNA&lt;/keyword&gt;&lt;keyword&gt;Transcription, Genetic&lt;/keyword&gt;&lt;keyword&gt;Virulence&lt;/keyword&gt;&lt;keyword&gt;Virulence Factors/metabolism&lt;/keyword&gt;&lt;/keywords&gt;&lt;dates&gt;&lt;year&gt;2005&lt;/year&gt;&lt;pub-dates&gt;&lt;date&gt;Feb 25&lt;/date&gt;&lt;/pub-dates&gt;&lt;/dates&gt;&lt;accession-num&gt;15653466&lt;/accession-num&gt;&lt;urls&gt;&lt;related-urls&gt;&lt;url&gt;http://www.ncbi.nlm.nih.gov/entrez/query.fcgi?cmd=Retrieve&amp;amp;db=PubMed&amp;amp;dopt=Citation&amp;amp;list_uids=15653466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4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n 200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Bank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andida glabrat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énolevure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Dujon&lt;/Author&gt;&lt;Year&gt;2004&lt;/Year&gt;&lt;RecNum&gt;41&lt;/RecNum&gt;&lt;record&gt;&lt;rec-number&gt;41&lt;/rec-number&gt;&lt;ref-type name="Journal Article"&gt;17&lt;/ref-type&gt;&lt;contributors&gt;&lt;authors&gt;&lt;author&gt;Dujon, B.&lt;/author&gt;&lt;author&gt;Sherman, D.&lt;/author&gt;&lt;author&gt;Fischer, G.&lt;/author&gt;&lt;author&gt;Durrens, P.&lt;/author&gt;&lt;author&gt;Casaregola, S.&lt;/author&gt;&lt;author&gt;Lafontaine, I.&lt;/author&gt;&lt;author&gt;De Montigny, J.&lt;/author&gt;&lt;author&gt;Marck, C.&lt;/author&gt;&lt;author&gt;Neuveglise, C.&lt;/author&gt;&lt;author&gt;Talla, E.&lt;/author&gt;&lt;author&gt;Goffard, N.&lt;/author&gt;&lt;author&gt;Frangeul, L.&lt;/author&gt;&lt;author&gt;Aigle, M.&lt;/author&gt;&lt;author&gt;Anthouard, V.&lt;/author&gt;&lt;author&gt;Babour, A.&lt;/author&gt;&lt;author&gt;Barbe, V.&lt;/author&gt;&lt;author&gt;Barnay, S.&lt;/author&gt;&lt;author&gt;Blanchin, S.&lt;/author&gt;&lt;author&gt;Beckerich, J. M.&lt;/author&gt;&lt;author&gt;Beyne, E.&lt;/author&gt;&lt;author&gt;Bleykasten, C.&lt;/author&gt;&lt;author&gt;Boisrame, A.&lt;/author&gt;&lt;author&gt;Boyer, J.&lt;/author&gt;&lt;author&gt;Cattolico, L.&lt;/author&gt;&lt;author&gt;Confanioleri, F.&lt;/author&gt;&lt;author&gt;De Daruvar, A.&lt;/author&gt;&lt;author&gt;Despons, L.&lt;/author&gt;&lt;author&gt;Fabre, E.&lt;/author&gt;&lt;author&gt;Fairhead, C.&lt;/author&gt;&lt;author&gt;Ferry-Dumazet, H.&lt;/author&gt;&lt;author&gt;Groppi, A.&lt;/author&gt;&lt;author&gt;Hantraye, F.&lt;/author&gt;&lt;author&gt;Hennequin, C.&lt;/author&gt;&lt;author&gt;Jauniaux, N.&lt;/author&gt;&lt;author&gt;Joyet, P.&lt;/author&gt;&lt;author&gt;Kachouri, R.&lt;/author&gt;&lt;author&gt;Kerrest, A.&lt;/author&gt;&lt;author&gt;Koszul, R.&lt;/author&gt;&lt;author&gt;Lemaire, M.&lt;/author&gt;&lt;author&gt;Lesur, I.&lt;/author&gt;&lt;author&gt;Ma, L.&lt;/author&gt;&lt;author&gt;Muller, H.&lt;/author&gt;&lt;author&gt;Nicaud, J. M.&lt;/author&gt;&lt;author&gt;Nikolski, M.&lt;/author&gt;&lt;author&gt;Oztas, S.&lt;/author&gt;&lt;author&gt;Ozier-Kalogeropoulos, O.&lt;/author&gt;&lt;author&gt;Pellenz, S.&lt;/author&gt;&lt;author&gt;Potier, S.&lt;/author&gt;&lt;author&gt;Richard, G. F.&lt;/author&gt;&lt;author&gt;Straub, M. L.&lt;/author&gt;&lt;author&gt;Suleau, A.&lt;/author&gt;&lt;author&gt;Swennen, D.&lt;/author&gt;&lt;author&gt;Tekaia, F.&lt;/author&gt;&lt;author&gt;Wesolowski-Louvel, M.&lt;/author&gt;&lt;author&gt;Westhof, E.&lt;/author&gt;&lt;author&gt;Wirth, B.&lt;/author&gt;&lt;author&gt;Zeniou-Meyer, M.&lt;/author&gt;&lt;author&gt;Zivanovic, I.&lt;/author&gt;&lt;author&gt;Bolotin-Fukuhara, M.&lt;/author&gt;&lt;author&gt;Thierry, A.&lt;/author&gt;&lt;author&gt;Bouchier, C.&lt;/author&gt;&lt;author&gt;Caudron, B.&lt;/author&gt;&lt;author&gt;Scarpelli, C.&lt;/author&gt;&lt;author&gt;Gaillardin, C.&lt;/author&gt;&lt;author&gt;Weissenbach, J.&lt;/author&gt;&lt;author&gt;Wincker, P.&lt;/author&gt;&lt;author&gt;Souciet, J. L.&lt;/author&gt;&lt;/authors&gt;&lt;/contributors&gt;&lt;auth-address&gt;Unite de Genetique Moleculaire des Levures, URA 2171 CNRS and UFR 927 Universite Pierre et Marie Curie. bdujon@pasteur.fr&lt;/auth-address&gt;&lt;titles&gt;&lt;title&gt;Genome evolution in yeasts&lt;/title&gt;&lt;secondary-title&gt;Nature&lt;/secondary-title&gt;&lt;/titles&gt;&lt;periodical&gt;&lt;full-title&gt;Nature&lt;/full-title&gt;&lt;/periodical&gt;&lt;pages&gt;35-44&lt;/pages&gt;&lt;volume&gt;430&lt;/volume&gt;&lt;number&gt;6995&lt;/number&gt;&lt;keywords&gt;&lt;keyword&gt;Chromosomes, Fungal/genetics&lt;/keyword&gt;&lt;keyword&gt;Conserved Sequence/genetics&lt;/keyword&gt;&lt;keyword&gt;*Evolution, Molecular&lt;/keyword&gt;&lt;keyword&gt;Gene Duplication&lt;/keyword&gt;&lt;keyword&gt;Genes, Fungal/*genetics&lt;/keyword&gt;&lt;keyword&gt;*Genome, Fungal&lt;/keyword&gt;&lt;keyword&gt;Molecular Sequence Data&lt;/keyword&gt;&lt;keyword&gt;RNA, Ribosomal/genetics&lt;/keyword&gt;&lt;keyword&gt;RNA, Transfer/genetics&lt;/keyword&gt;&lt;keyword&gt;Research Support, Non-U.S. Gov&amp;apos;t&lt;/keyword&gt;&lt;keyword&gt;Saccharomyces cerevisiae Proteins/genetics&lt;/keyword&gt;&lt;keyword&gt;Synteny/genetics&lt;/keyword&gt;&lt;keyword&gt;Tandem Repeat Sequences/genetics&lt;/keyword&gt;&lt;keyword&gt;Yeasts/*classification/*genetics&lt;/keyword&gt;&lt;/keywords&gt;&lt;dates&gt;&lt;year&gt;2004&lt;/year&gt;&lt;pub-dates&gt;&lt;date&gt;Jul 1&lt;/date&gt;&lt;/pub-dates&gt;&lt;/dates&gt;&lt;accession-num&gt;15229592&lt;/accession-num&gt;&lt;urls&gt;&lt;related-urls&gt;&lt;url&gt;http://www.ncbi.nlm.nih.gov/entrez/query.fcgi?cmd=Retrieve&amp;amp;db=PubMed&amp;amp;dopt=Citation&amp;amp;list_uids=15229592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5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ul 20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Bank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Debaryomyces hansenii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énolevure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Dujon&lt;/Author&gt;&lt;Year&gt;2004&lt;/Year&gt;&lt;RecNum&gt;41&lt;/RecNum&gt;&lt;record&gt;&lt;rec-number&gt;41&lt;/rec-number&gt;&lt;ref-type name="Journal Article"&gt;17&lt;/ref-type&gt;&lt;contributors&gt;&lt;authors&gt;&lt;author&gt;Dujon, B.&lt;/author&gt;&lt;author&gt;Sherman, D.&lt;/author&gt;&lt;author&gt;Fischer, G.&lt;/author&gt;&lt;author&gt;Durrens, P.&lt;/author&gt;&lt;author&gt;Casaregola, S.&lt;/author&gt;&lt;author&gt;Lafontaine, I.&lt;/author&gt;&lt;author&gt;De Montigny, J.&lt;/author&gt;&lt;author&gt;Marck, C.&lt;/author&gt;&lt;author&gt;Neuveglise, C.&lt;/author&gt;&lt;author&gt;Talla, E.&lt;/author&gt;&lt;author&gt;Goffard, N.&lt;/author&gt;&lt;author&gt;Frangeul, L.&lt;/author&gt;&lt;author&gt;Aigle, M.&lt;/author&gt;&lt;author&gt;Anthouard, V.&lt;/author&gt;&lt;author&gt;Babour, A.&lt;/author&gt;&lt;author&gt;Barbe, V.&lt;/author&gt;&lt;author&gt;Barnay, S.&lt;/author&gt;&lt;author&gt;Blanchin, S.&lt;/author&gt;&lt;author&gt;Beckerich, J. M.&lt;/author&gt;&lt;author&gt;Beyne, E.&lt;/author&gt;&lt;author&gt;Bleykasten, C.&lt;/author&gt;&lt;author&gt;Boisrame, A.&lt;/author&gt;&lt;author&gt;Boyer, J.&lt;/author&gt;&lt;author&gt;Cattolico, L.&lt;/author&gt;&lt;author&gt;Confanioleri, F.&lt;/author&gt;&lt;author&gt;De Daruvar, A.&lt;/author&gt;&lt;author&gt;Despons, L.&lt;/author&gt;&lt;author&gt;Fabre, E.&lt;/author&gt;&lt;author&gt;Fairhead, C.&lt;/author&gt;&lt;author&gt;Ferry-Dumazet, H.&lt;/author&gt;&lt;author&gt;Groppi, A.&lt;/author&gt;&lt;author&gt;Hantraye, F.&lt;/author&gt;&lt;author&gt;Hennequin, C.&lt;/author&gt;&lt;author&gt;Jauniaux, N.&lt;/author&gt;&lt;author&gt;Joyet, P.&lt;/author&gt;&lt;author&gt;Kachouri, R.&lt;/author&gt;&lt;author&gt;Kerrest, A.&lt;/author&gt;&lt;author&gt;Koszul, R.&lt;/author&gt;&lt;author&gt;Lemaire, M.&lt;/author&gt;&lt;author&gt;Lesur, I.&lt;/author&gt;&lt;author&gt;Ma, L.&lt;/author&gt;&lt;author&gt;Muller, H.&lt;/author&gt;&lt;author&gt;Nicaud, J. M.&lt;/author&gt;&lt;author&gt;Nikolski, M.&lt;/author&gt;&lt;author&gt;Oztas, S.&lt;/author&gt;&lt;author&gt;Ozier-Kalogeropoulos, O.&lt;/author&gt;&lt;author&gt;Pellenz, S.&lt;/author&gt;&lt;author&gt;Potier, S.&lt;/author&gt;&lt;author&gt;Richard, G. F.&lt;/author&gt;&lt;author&gt;Straub, M. L.&lt;/author&gt;&lt;author&gt;Suleau, A.&lt;/author&gt;&lt;author&gt;Swennen, D.&lt;/author&gt;&lt;author&gt;Tekaia, F.&lt;/author&gt;&lt;author&gt;Wesolowski-Louvel, M.&lt;/author&gt;&lt;author&gt;Westhof, E.&lt;/author&gt;&lt;author&gt;Wirth, B.&lt;/author&gt;&lt;author&gt;Zeniou-Meyer, M.&lt;/author&gt;&lt;author&gt;Zivanovic, I.&lt;/author&gt;&lt;author&gt;Bolotin-Fukuhara, M.&lt;/author&gt;&lt;author&gt;Thierry, A.&lt;/author&gt;&lt;author&gt;Bouchier, C.&lt;/author&gt;&lt;author&gt;Caudron, B.&lt;/author&gt;&lt;author&gt;Scarpelli, C.&lt;/author&gt;&lt;author&gt;Gaillardin, C.&lt;/author&gt;&lt;author&gt;Weissenbach, J.&lt;/author&gt;&lt;author&gt;Wincker, P.&lt;/author&gt;&lt;author&gt;Souciet, J. L.&lt;/author&gt;&lt;/authors&gt;&lt;/contributors&gt;&lt;auth-address&gt;Unite de Genetique Moleculaire des Levures, URA 2171 CNRS and UFR 927 Universite Pierre et Marie Curie. bdujon@pasteur.fr&lt;/auth-address&gt;&lt;titles&gt;&lt;title&gt;Genome evolution in yeasts&lt;/title&gt;&lt;secondary-title&gt;Nature&lt;/secondary-title&gt;&lt;/titles&gt;&lt;periodical&gt;&lt;full-title&gt;Nature&lt;/full-title&gt;&lt;/periodical&gt;&lt;pages&gt;35-44&lt;/pages&gt;&lt;volume&gt;430&lt;/volume&gt;&lt;number&gt;6995&lt;/number&gt;&lt;keywords&gt;&lt;keyword&gt;Chromosomes, Fungal/genetics&lt;/keyword&gt;&lt;keyword&gt;Conserved Sequence/genetics&lt;/keyword&gt;&lt;keyword&gt;*Evolution, Molecular&lt;/keyword&gt;&lt;keyword&gt;Gene Duplication&lt;/keyword&gt;&lt;keyword&gt;Genes, Fungal/*genetics&lt;/keyword&gt;&lt;keyword&gt;*Genome, Fungal&lt;/keyword&gt;&lt;keyword&gt;Molecular Sequence Data&lt;/keyword&gt;&lt;keyword&gt;RNA, Ribosomal/genetics&lt;/keyword&gt;&lt;keyword&gt;RNA, Transfer/genetics&lt;/keyword&gt;&lt;keyword&gt;Research Support, Non-U.S. Gov&amp;apos;t&lt;/keyword&gt;&lt;keyword&gt;Saccharomyces cerevisiae Proteins/genetics&lt;/keyword&gt;&lt;keyword&gt;Synteny/genetics&lt;/keyword&gt;&lt;keyword&gt;Tandem Repeat Sequences/genetics&lt;/keyword&gt;&lt;keyword&gt;Yeasts/*classification/*genetics&lt;/keyword&gt;&lt;/keywords&gt;&lt;dates&gt;&lt;year&gt;2004&lt;/year&gt;&lt;pub-dates&gt;&lt;date&gt;Jul 1&lt;/date&gt;&lt;/pub-dates&gt;&lt;/dates&gt;&lt;accession-num&gt;15229592&lt;/accession-num&gt;&lt;urls&gt;&lt;related-urls&gt;&lt;url&gt;http://www.ncbi.nlm.nih.gov/entrez/query.fcgi?cmd=Retrieve&amp;amp;db=PubMed&amp;amp;dopt=Citation&amp;amp;list_uids=15229592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5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ul 20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Bank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usarium graminearum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/FG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" w:cs="Times New Roman"/>
                <w:sz w:val="20"/>
              </w:rPr>
            </w:pPr>
            <w:r>
              <w:rPr>
                <w:rFonts w:eastAsia="ＭＳ 明朝" w:cs="Times New Roman" w:ascii="Times New Roman" w:hAnsi="Times New Roman"/>
                <w:sz w:val="20"/>
              </w:rPr>
              <w:t>unpublished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luyveromyces lacti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énolevure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Dujon&lt;/Author&gt;&lt;Year&gt;2004&lt;/Year&gt;&lt;RecNum&gt;41&lt;/RecNum&gt;&lt;record&gt;&lt;rec-number&gt;41&lt;/rec-number&gt;&lt;ref-type name="Journal Article"&gt;17&lt;/ref-type&gt;&lt;contributors&gt;&lt;authors&gt;&lt;author&gt;Dujon, B.&lt;/author&gt;&lt;author&gt;Sherman, D.&lt;/author&gt;&lt;author&gt;Fischer, G.&lt;/author&gt;&lt;author&gt;Durrens, P.&lt;/author&gt;&lt;author&gt;Casaregola, S.&lt;/author&gt;&lt;author&gt;Lafontaine, I.&lt;/author&gt;&lt;author&gt;De Montigny, J.&lt;/author&gt;&lt;author&gt;Marck, C.&lt;/author&gt;&lt;author&gt;Neuveglise, C.&lt;/author&gt;&lt;author&gt;Talla, E.&lt;/author&gt;&lt;author&gt;Goffard, N.&lt;/author&gt;&lt;author&gt;Frangeul, L.&lt;/author&gt;&lt;author&gt;Aigle, M.&lt;/author&gt;&lt;author&gt;Anthouard, V.&lt;/author&gt;&lt;author&gt;Babour, A.&lt;/author&gt;&lt;author&gt;Barbe, V.&lt;/author&gt;&lt;author&gt;Barnay, S.&lt;/author&gt;&lt;author&gt;Blanchin, S.&lt;/author&gt;&lt;author&gt;Beckerich, J. M.&lt;/author&gt;&lt;author&gt;Beyne, E.&lt;/author&gt;&lt;author&gt;Bleykasten, C.&lt;/author&gt;&lt;author&gt;Boisrame, A.&lt;/author&gt;&lt;author&gt;Boyer, J.&lt;/author&gt;&lt;author&gt;Cattolico, L.&lt;/author&gt;&lt;author&gt;Confanioleri, F.&lt;/author&gt;&lt;author&gt;De Daruvar, A.&lt;/author&gt;&lt;author&gt;Despons, L.&lt;/author&gt;&lt;author&gt;Fabre, E.&lt;/author&gt;&lt;author&gt;Fairhead, C.&lt;/author&gt;&lt;author&gt;Ferry-Dumazet, H.&lt;/author&gt;&lt;author&gt;Groppi, A.&lt;/author&gt;&lt;author&gt;Hantraye, F.&lt;/author&gt;&lt;author&gt;Hennequin, C.&lt;/author&gt;&lt;author&gt;Jauniaux, N.&lt;/author&gt;&lt;author&gt;Joyet, P.&lt;/author&gt;&lt;author&gt;Kachouri, R.&lt;/author&gt;&lt;author&gt;Kerrest, A.&lt;/author&gt;&lt;author&gt;Koszul, R.&lt;/author&gt;&lt;author&gt;Lemaire, M.&lt;/author&gt;&lt;author&gt;Lesur, I.&lt;/author&gt;&lt;author&gt;Ma, L.&lt;/author&gt;&lt;author&gt;Muller, H.&lt;/author&gt;&lt;author&gt;Nicaud, J. M.&lt;/author&gt;&lt;author&gt;Nikolski, M.&lt;/author&gt;&lt;author&gt;Oztas, S.&lt;/author&gt;&lt;author&gt;Ozier-Kalogeropoulos, O.&lt;/author&gt;&lt;author&gt;Pellenz, S.&lt;/author&gt;&lt;author&gt;Potier, S.&lt;/author&gt;&lt;author&gt;Richard, G. F.&lt;/author&gt;&lt;author&gt;Straub, M. L.&lt;/author&gt;&lt;author&gt;Suleau, A.&lt;/author&gt;&lt;author&gt;Swennen, D.&lt;/author&gt;&lt;author&gt;Tekaia, F.&lt;/author&gt;&lt;author&gt;Wesolowski-Louvel, M.&lt;/author&gt;&lt;author&gt;Westhof, E.&lt;/author&gt;&lt;author&gt;Wirth, B.&lt;/author&gt;&lt;author&gt;Zeniou-Meyer, M.&lt;/author&gt;&lt;author&gt;Zivanovic, I.&lt;/author&gt;&lt;author&gt;Bolotin-Fukuhara, M.&lt;/author&gt;&lt;author&gt;Thierry, A.&lt;/author&gt;&lt;author&gt;Bouchier, C.&lt;/author&gt;&lt;author&gt;Caudron, B.&lt;/author&gt;&lt;author&gt;Scarpelli, C.&lt;/author&gt;&lt;author&gt;Gaillardin, C.&lt;/author&gt;&lt;author&gt;Weissenbach, J.&lt;/author&gt;&lt;author&gt;Wincker, P.&lt;/author&gt;&lt;author&gt;Souciet, J. L.&lt;/author&gt;&lt;/authors&gt;&lt;/contributors&gt;&lt;auth-address&gt;Unite de Genetique Moleculaire des Levures, URA 2171 CNRS and UFR 927 Universite Pierre et Marie Curie. bdujon@pasteur.fr&lt;/auth-address&gt;&lt;titles&gt;&lt;title&gt;Genome evolution in yeasts&lt;/title&gt;&lt;secondary-title&gt;Nature&lt;/secondary-title&gt;&lt;/titles&gt;&lt;periodical&gt;&lt;full-title&gt;Nature&lt;/full-title&gt;&lt;/periodical&gt;&lt;pages&gt;35-44&lt;/pages&gt;&lt;volume&gt;430&lt;/volume&gt;&lt;number&gt;6995&lt;/number&gt;&lt;keywords&gt;&lt;keyword&gt;Chromosomes, Fungal/genetics&lt;/keyword&gt;&lt;keyword&gt;Conserved Sequence/genetics&lt;/keyword&gt;&lt;keyword&gt;*Evolution, Molecular&lt;/keyword&gt;&lt;keyword&gt;Gene Duplication&lt;/keyword&gt;&lt;keyword&gt;Genes, Fungal/*genetics&lt;/keyword&gt;&lt;keyword&gt;*Genome, Fungal&lt;/keyword&gt;&lt;keyword&gt;Molecular Sequence Data&lt;/keyword&gt;&lt;keyword&gt;RNA, Ribosomal/genetics&lt;/keyword&gt;&lt;keyword&gt;RNA, Transfer/genetics&lt;/keyword&gt;&lt;keyword&gt;Research Support, Non-U.S. Gov&amp;apos;t&lt;/keyword&gt;&lt;keyword&gt;Saccharomyces cerevisiae Proteins/genetics&lt;/keyword&gt;&lt;keyword&gt;Synteny/genetics&lt;/keyword&gt;&lt;keyword&gt;Tandem Repeat Sequences/genetics&lt;/keyword&gt;&lt;keyword&gt;Yeasts/*classification/*genetics&lt;/keyword&gt;&lt;/keywords&gt;&lt;dates&gt;&lt;year&gt;2004&lt;/year&gt;&lt;pub-dates&gt;&lt;date&gt;Jul 1&lt;/date&gt;&lt;/pub-dates&gt;&lt;/dates&gt;&lt;accession-num&gt;15229592&lt;/accession-num&gt;&lt;urls&gt;&lt;related-urls&gt;&lt;url&gt;http://www.ncbi.nlm.nih.gov/entrez/query.fcgi?cmd=Retrieve&amp;amp;db=PubMed&amp;amp;dopt=Citation&amp;amp;list_uids=15229592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5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ul 20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Bank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gnaporthe grise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/FG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Dean&lt;/Author&gt;&lt;record&gt;&lt;rec-number&gt;137&lt;/rec-number&gt;&lt;ref-type name="Journal Article"&gt;17&lt;/ref-type&gt;&lt;contributors&gt;&lt;authors&gt;&lt;author&gt;Dean, R. A.&lt;/author&gt;&lt;author&gt;Talbot, N. J.&lt;/author&gt;&lt;author&gt;Ebbole, D. J.&lt;/author&gt;&lt;author&gt;Farman, M. L.&lt;/author&gt;&lt;author&gt;Mitchell, T. K.&lt;/author&gt;&lt;author&gt;Orbach, M. J.&lt;/author&gt;&lt;author&gt;Thon, M.&lt;/author&gt;&lt;author&gt;Kulkarni, R.&lt;/author&gt;&lt;author&gt;Xu, J. R.&lt;/author&gt;&lt;author&gt;Pan, H.&lt;/author&gt;&lt;author&gt;Read, N. D.&lt;/author&gt;&lt;author&gt;Lee, Y. H.&lt;/author&gt;&lt;author&gt;Carbone, I.&lt;/author&gt;&lt;author&gt;Brown, D.&lt;/author&gt;&lt;author&gt;Oh, Y. Y.&lt;/author&gt;&lt;author&gt;Donofrio, N.&lt;/author&gt;&lt;author&gt;Jeong, J. S.&lt;/author&gt;&lt;author&gt;Soanes, D. M.&lt;/author&gt;&lt;author&gt;Djonovic, S.&lt;/author&gt;&lt;author&gt;Kolomiets, E.&lt;/author&gt;&lt;author&gt;Rehmeyer, C.&lt;/author&gt;&lt;author&gt;Li, W.&lt;/author&gt;&lt;author&gt;Harding, M.&lt;/author&gt;&lt;author&gt;Kim, S.&lt;/author&gt;&lt;author&gt;Lebrun, M. H.&lt;/author&gt;&lt;author&gt;Bohnert, H.&lt;/author&gt;&lt;author&gt;Coughlan, S.&lt;/author&gt;&lt;author&gt;Butler, J.&lt;/author&gt;&lt;author&gt;Calvo, S.&lt;/author&gt;&lt;author&gt;Ma, L. J.&lt;/author&gt;&lt;author&gt;Nicol, R.&lt;/author&gt;&lt;author&gt;Purcell, S.&lt;/author&gt;&lt;author&gt;Nusbaum, C.&lt;/author&gt;&lt;author&gt;Galagan, J. E.&lt;/author&gt;&lt;author&gt;Birren, B. W.&lt;/author&gt;&lt;/authors&gt;&lt;/contributors&gt;&lt;auth-address&gt;Center for Integrated Fungal Research, North Carolina State University, Raleigh, North Carolina 27695, USA. Ralph_Dean@ncsu.edu&lt;/auth-address&gt;&lt;titles&gt;&lt;title&gt;&lt;style face="normal" font="default" size="100%"&gt;The genome sequence of the rice blast fungus&lt;/style&gt;&lt;style face="italic" font="default" size="100%"&gt; Magnaporthe grisea&lt;/style&gt;&lt;/title&gt;&lt;secondary-title&gt;Nature&lt;/secondary-title&gt;&lt;/titles&gt;&lt;periodical&gt;&lt;full-title&gt;Nature&lt;/full-title&gt;&lt;/periodical&gt;&lt;pages&gt;980-6&lt;/pages&gt;&lt;volume&gt;434&lt;/volume&gt;&lt;number&gt;7036&lt;/number&gt;&lt;dates&gt;&lt;year&gt;2005&lt;/year&gt;&lt;pub-dates&gt;&lt;date&gt;Apr 21&lt;/date&gt;&lt;/pub-dates&gt;&lt;/dates&gt;&lt;accession-num&gt;15846337&lt;/accession-num&gt;&lt;urls&gt;&lt;related-urls&gt;&lt;url&gt;http://www.ncbi.nlm.nih.gov/entrez/query.fcgi?cmd=Retrieve&amp;amp;db=PubMed&amp;amp;dopt=Citation&amp;amp;list_uids=15846337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6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2; Oct 200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 (v4)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eurospora crass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/FG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Galagan&lt;/Author&gt;&lt;Year&gt;2003&lt;/Year&gt;&lt;RecNum&gt;26&lt;/RecNum&gt;&lt;record&gt;&lt;rec-number&gt;26&lt;/rec-number&gt;&lt;ref-type name="Journal Article"&gt;17&lt;/ref-type&gt;&lt;contributors&gt;&lt;authors&gt;&lt;author&gt;Galagan, J. E.&lt;/author&gt;&lt;author&gt;Calvo, S. E.&lt;/author&gt;&lt;author&gt;Borkovich, K. A.&lt;/author&gt;&lt;author&gt;Selker, E. U.&lt;/author&gt;&lt;author&gt;Read, N. D.&lt;/author&gt;&lt;author&gt;Jaffe, D.&lt;/author&gt;&lt;author&gt;FitzHugh, W.&lt;/author&gt;&lt;author&gt;Ma, L. J.&lt;/author&gt;&lt;author&gt;Smirnov, S.&lt;/author&gt;&lt;author&gt;Purcell, S.&lt;/author&gt;&lt;author&gt;Rehman, B.&lt;/author&gt;&lt;author&gt;Elkins, T.&lt;/author&gt;&lt;author&gt;Engels, R.&lt;/author&gt;&lt;author&gt;Wang, S.&lt;/author&gt;&lt;author&gt;Nielsen, C. B.&lt;/author&gt;&lt;author&gt;Butler, J.&lt;/author&gt;&lt;author&gt;Endrizzi, M.&lt;/author&gt;&lt;author&gt;Qui, D.&lt;/author&gt;&lt;author&gt;Ianakiev, P.&lt;/author&gt;&lt;author&gt;Bell-Pedersen, D.&lt;/author&gt;&lt;author&gt;Nelson, M. A.&lt;/author&gt;&lt;author&gt;Werner-Washburne, M.&lt;/author&gt;&lt;author&gt;Selitrennikoff, C. P.&lt;/author&gt;&lt;author&gt;Kinsey, J. A.&lt;/author&gt;&lt;author&gt;Braun, E. L.&lt;/author&gt;&lt;author&gt;Zelter, A.&lt;/author&gt;&lt;author&gt;Schulte, U.&lt;/author&gt;&lt;author&gt;Kothe, G. O.&lt;/author&gt;&lt;author&gt;Jedd, G.&lt;/author&gt;&lt;author&gt;Mewes, W.&lt;/author&gt;&lt;author&gt;Staben, C.&lt;/author&gt;&lt;author&gt;Marcotte, E.&lt;/author&gt;&lt;author&gt;Greenberg, D.&lt;/author&gt;&lt;author&gt;Roy, A.&lt;/author&gt;&lt;author&gt;Foley, K.&lt;/author&gt;&lt;author&gt;Naylor, J.&lt;/author&gt;&lt;author&gt;Stange-Thomann, N.&lt;/author&gt;&lt;author&gt;Barrett, R.&lt;/author&gt;&lt;author&gt;Gnerre, S.&lt;/author&gt;&lt;author&gt;Kamal, M.&lt;/author&gt;&lt;author&gt;Kamvysselis, M.&lt;/author&gt;&lt;author&gt;Mauceli, E.&lt;/author&gt;&lt;author&gt;Bielke, C.&lt;/author&gt;&lt;author&gt;Rudd, S.&lt;/author&gt;&lt;author&gt;Frishman, D.&lt;/author&gt;&lt;author&gt;Krystofova, S.&lt;/author&gt;&lt;author&gt;Rasmussen, C.&lt;/author&gt;&lt;author&gt;Metzenberg, R. L.&lt;/author&gt;&lt;author&gt;Perkins, D. D.&lt;/author&gt;&lt;author&gt;Kroken, S.&lt;/author&gt;&lt;author&gt;Cogoni, C.&lt;/author&gt;&lt;author&gt;Macino, G.&lt;/author&gt;&lt;author&gt;Catcheside, D.&lt;/author&gt;&lt;author&gt;Li, W.&lt;/author&gt;&lt;author&gt;Pratt, R. J.&lt;/author&gt;&lt;author&gt;Osmani, S. A.&lt;/author&gt;&lt;author&gt;DeSouza, C. P.&lt;/author&gt;&lt;author&gt;Glass, L.&lt;/author&gt;&lt;author&gt;Orbach, M. J.&lt;/author&gt;&lt;author&gt;Berglund, J. A.&lt;/author&gt;&lt;author&gt;Voelker, R.&lt;/author&gt;&lt;author&gt;Yarden, O.&lt;/author&gt;&lt;author&gt;Plamann, M.&lt;/author&gt;&lt;author&gt;Seiler, S.&lt;/author&gt;&lt;author&gt;Dunlap, J.&lt;/author&gt;&lt;author&gt;Radford, A.&lt;/author&gt;&lt;author&gt;Aramayo, R.&lt;/author&gt;&lt;author&gt;Natvig, D. O.&lt;/author&gt;&lt;author&gt;Alex, L. A.&lt;/author&gt;&lt;author&gt;Mannhaupt, G.&lt;/author&gt;&lt;author&gt;Ebbole, D. J.&lt;/author&gt;&lt;author&gt;Freitag, M.&lt;/author&gt;&lt;author&gt;Paulsen, I.&lt;/author&gt;&lt;author&gt;Sachs, M. S.&lt;/author&gt;&lt;author&gt;Lander, E. S.&lt;/author&gt;&lt;author&gt;Nusbaum, C.&lt;/author&gt;&lt;author&gt;Birren, B.&lt;/author&gt;&lt;/authors&gt;&lt;/contributors&gt;&lt;auth-address&gt;Whitehead Institute Center for Genome Research, 320 Charles Street, Cambridge, Massachusetts 02141, USA. jgalag@mit.edu&lt;/auth-address&gt;&lt;titles&gt;&lt;title&gt;&lt;style face="normal" font="default" size="100%"&gt;The genome sequence of the filamentous fungus &lt;/style&gt;&lt;style face="italic" font="default" size="100%"&gt;Neurospora crassa&lt;/style&gt;&lt;/title&gt;&lt;secondary-title&gt;Nature&lt;/secondary-title&gt;&lt;/titles&gt;&lt;periodical&gt;&lt;full-title&gt;Nature&lt;/full-title&gt;&lt;/periodical&gt;&lt;pages&gt;859-868&lt;/pages&gt;&lt;volume&gt;422&lt;/volume&gt;&lt;number&gt;6934&lt;/number&gt;&lt;keywords&gt;&lt;keyword&gt;Calcium Signaling/genetics&lt;/keyword&gt;&lt;keyword&gt;DNA Methylation&lt;/keyword&gt;&lt;keyword&gt;Diterpenes/metabolism&lt;/keyword&gt;&lt;keyword&gt;Evolution, Molecular&lt;/keyword&gt;&lt;keyword&gt;Gene Duplication&lt;/keyword&gt;&lt;keyword&gt;Genes, Fungal/*genetics&lt;/keyword&gt;&lt;keyword&gt;*Genome, Fungal&lt;/keyword&gt;&lt;keyword&gt;Heterotrimeric GTP-Binding Proteins/metabolism&lt;/keyword&gt;&lt;keyword&gt;Multienzyme Complexes/genetics&lt;/keyword&gt;&lt;keyword&gt;Multigene Family/genetics&lt;/keyword&gt;&lt;keyword&gt;Mutagenesis/genetics&lt;/keyword&gt;&lt;keyword&gt;Neurospora crassa/cytology/enzymology/*genetics/metabolism&lt;/keyword&gt;&lt;keyword&gt;Plant Diseases/microbiology&lt;/keyword&gt;&lt;keyword&gt;RNA Interference&lt;/keyword&gt;&lt;keyword&gt;RNA, Ribosomal/genetics&lt;/keyword&gt;&lt;keyword&gt;Receptors, Cell Surface/genetics&lt;/keyword&gt;&lt;keyword&gt;Repetitive Sequences, Nucleic Acid&lt;/keyword&gt;&lt;keyword&gt;Research Support, Non-U.S. Gov&amp;apos;t&lt;/keyword&gt;&lt;keyword&gt;Research Support, U.S. Gov&amp;apos;t, Non-P.H.S.&lt;/keyword&gt;&lt;keyword&gt;Research Support, U.S. Gov&amp;apos;t, P.H.S.&lt;/keyword&gt;&lt;keyword&gt;Sequence Analysis, DNA&lt;/keyword&gt;&lt;keyword&gt;Signal Transduction/genetics&lt;/keyword&gt;&lt;/keywords&gt;&lt;dates&gt;&lt;year&gt;2003&lt;/year&gt;&lt;pub-dates&gt;&lt;date&gt;Apr 24&lt;/date&gt;&lt;/pub-dates&gt;&lt;/dates&gt;&lt;accession-num&gt;12712197&lt;/accession-num&gt;&lt;urls&gt;&lt;related-urls&gt;&lt;url&gt;&lt;style face="underline" font="default" size="100%"&gt;http://www.ncbi.nlm.nih.gov/entrez/query.fcgi?cmd=Retrieve&amp;amp;db=PubMed&amp;amp;dopt=Citation&amp;amp;list_uids=12712197 &lt;/style&gt;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7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 (v3)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hanerochaete chrysosporium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G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Martinez&lt;/Author&gt;&lt;Year&gt;2004&lt;/Year&gt;&lt;RecNum&gt;136&lt;/RecNum&gt;&lt;record&gt;&lt;rec-number&gt;136&lt;/rec-number&gt;&lt;ref-type name="Journal Article"&gt;17&lt;/ref-type&gt;&lt;contributors&gt;&lt;authors&gt;&lt;author&gt;Martinez, D.&lt;/author&gt;&lt;author&gt;Larrondo, L. F.&lt;/author&gt;&lt;author&gt;Putnam, N.&lt;/author&gt;&lt;author&gt;Gelpke, M. D.&lt;/author&gt;&lt;author&gt;Huang, K.&lt;/author&gt;&lt;author&gt;Chapman, J.&lt;/author&gt;&lt;author&gt;Helfenbein, K. G.&lt;/author&gt;&lt;author&gt;Ramaiya, P.&lt;/author&gt;&lt;author&gt;Detter, J. C.&lt;/author&gt;&lt;author&gt;Larimer, F.&lt;/author&gt;&lt;author&gt;Coutinho, P. M.&lt;/author&gt;&lt;author&gt;Henrissat, B.&lt;/author&gt;&lt;author&gt;Berka, R.&lt;/author&gt;&lt;author&gt;Cullen, D.&lt;/author&gt;&lt;author&gt;Rokhsar, D.&lt;/author&gt;&lt;/authors&gt;&lt;/contributors&gt;&lt;auth-address&gt;US DoE Joint Genome Institute, Walnut Creek, California 94598, USA.&lt;/auth-address&gt;&lt;titles&gt;&lt;title&gt;&lt;style face="normal" font="default" size="100%"&gt;Genome sequence of the lignocellulose degrading fungus &lt;/style&gt;&lt;style face="italic" font="default" size="100%"&gt;Phanerochaete chrysosporium&lt;/style&gt;&lt;style face="normal" font="default" size="100%"&gt; strain RP78&lt;/style&gt;&lt;/title&gt;&lt;secondary-title&gt;Nat Biotechnol&lt;/secondary-title&gt;&lt;/titles&gt;&lt;periodical&gt;&lt;full-title&gt;Nat Biotechnol&lt;/full-title&gt;&lt;/periodical&gt;&lt;pages&gt;695-700&lt;/pages&gt;&lt;volume&gt;22&lt;/volume&gt;&lt;number&gt;6&lt;/number&gt;&lt;keywords&gt;&lt;keyword&gt;Base Composition/genetics&lt;/keyword&gt;&lt;keyword&gt;Biodegradation&lt;/keyword&gt;&lt;keyword&gt;Cellulose/*metabolism&lt;/keyword&gt;&lt;keyword&gt;Classification&lt;/keyword&gt;&lt;keyword&gt;Cytochrome P-450 Enzyme System/genetics&lt;/keyword&gt;&lt;keyword&gt;DNA, Fungal/chemistry/*genetics/isolation &amp;amp; purification&lt;/keyword&gt;&lt;keyword&gt;Exons/genetics&lt;/keyword&gt;&lt;keyword&gt;Fungal Proteins/classification/genetics/metabolism&lt;/keyword&gt;&lt;keyword&gt;Gene Library&lt;/keyword&gt;&lt;keyword&gt;Genes, Fungal/genetics&lt;/keyword&gt;&lt;keyword&gt;*Genome, Fungal&lt;/keyword&gt;&lt;keyword&gt;Genomics&lt;/keyword&gt;&lt;keyword&gt;Glycoside Hydrolases/genetics/metabolism&lt;/keyword&gt;&lt;keyword&gt;Glycosyltransferases/genetics/metabolism&lt;/keyword&gt;&lt;keyword&gt;Introns/genetics&lt;/keyword&gt;&lt;keyword&gt;Laccase/genetics/metabolism&lt;/keyword&gt;&lt;keyword&gt;Lignin/*metabolism&lt;/keyword&gt;&lt;keyword&gt;Oxidoreductases/genetics/metabolism&lt;/keyword&gt;&lt;keyword&gt;Peroxidases/genetics/metabolism&lt;/keyword&gt;&lt;keyword&gt;Phanerochaete/*genetics/metabolism&lt;/keyword&gt;&lt;keyword&gt;Polysaccharides/metabolism&lt;/keyword&gt;&lt;keyword&gt;Research Support, Non-U.S. Gov&amp;apos;t&lt;/keyword&gt;&lt;keyword&gt;Research Support, U.S. Gov&amp;apos;t, Non-P.H.S.&lt;/keyword&gt;&lt;keyword&gt;Retroelements/genetics&lt;/keyword&gt;&lt;keyword&gt;Sequence Analysis, DNA&lt;/keyword&gt;&lt;keyword&gt;Transposases/genetics&lt;/keyword&gt;&lt;/keywords&gt;&lt;dates&gt;&lt;year&gt;2004&lt;/year&gt;&lt;pub-dates&gt;&lt;date&gt;Jun&lt;/date&gt;&lt;/pub-dates&gt;&lt;/dates&gt;&lt;accession-num&gt;15122302&lt;/accession-num&gt;&lt;urls&gt;&lt;related-urls&gt;&lt;url&gt;http://www.ncbi.nlm.nih.gov/entrez/query.fcgi?cmd=Retrieve&amp;amp;db=PubMed&amp;amp;dopt=Citation&amp;amp;list_uids=15122302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8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1 (Feb 2002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odospora anserin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NRS/Génoscop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published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n 20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hizopus oryza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/FG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published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accharomyces cerevisia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G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Hirschman&lt;/Author&gt;&lt;Year&gt;2006&lt;/Year&gt;&lt;RecNum&gt;183&lt;/RecNum&gt;&lt;record&gt;&lt;rec-number&gt;183&lt;/rec-number&gt;&lt;ref-type name="Journal Article"&gt;17&lt;/ref-type&gt;&lt;contributors&gt;&lt;authors&gt;&lt;author&gt;Hirschman, J. E.&lt;/author&gt;&lt;author&gt;Balakrishnan, R.&lt;/author&gt;&lt;author&gt;Christie, K. R.&lt;/author&gt;&lt;author&gt;Costanzo, M. C.&lt;/author&gt;&lt;author&gt;Dwight, S. S.&lt;/author&gt;&lt;author&gt;Engel, S. R.&lt;/author&gt;&lt;author&gt;Fisk, D. G.&lt;/author&gt;&lt;author&gt;Hong, E. L.&lt;/author&gt;&lt;author&gt;Livstone, M. S.&lt;/author&gt;&lt;author&gt;Nash, R.&lt;/author&gt;&lt;author&gt;Park, J.&lt;/author&gt;&lt;author&gt;Oughtred, R.&lt;/author&gt;&lt;author&gt;Skrzypek, M.&lt;/author&gt;&lt;author&gt;Starr, B.&lt;/author&gt;&lt;author&gt;Theesfeld, C. L.&lt;/author&gt;&lt;author&gt;Williams, J.&lt;/author&gt;&lt;author&gt;Andrada, R.&lt;/author&gt;&lt;author&gt;Binkley, G.&lt;/author&gt;&lt;author&gt;Dong, Q.&lt;/author&gt;&lt;author&gt;Lane, C.&lt;/author&gt;&lt;author&gt;Miyasato, S.&lt;/author&gt;&lt;author&gt;Sethuraman, A.&lt;/author&gt;&lt;author&gt;Schroeder, M.&lt;/author&gt;&lt;author&gt;Thanawala, M. K.&lt;/author&gt;&lt;author&gt;Weng, S.&lt;/author&gt;&lt;author&gt;Dolinski, K.&lt;/author&gt;&lt;author&gt;Botstein, D.&lt;/author&gt;&lt;author&gt;Cherry, J. M.&lt;/author&gt;&lt;/authors&gt;&lt;/contributors&gt;&lt;auth-address&gt;Department of Genetics, School of Medicine, Stanford University, Stanford, CA 94305-5120, USA.&lt;/auth-address&gt;&lt;titles&gt;&lt;title&gt;&lt;style face="normal" font="default" size="100%"&gt;Genome Snapshot: a new resource at the Saccharomyces Genome Database (SGD) presenting an overview of the &lt;/style&gt;&lt;style face="italic" font="default" size="100%"&gt;Saccharomyces cerevisiae &lt;/style&gt;&lt;style face="normal" font="default" size="100%"&gt;genome&lt;/style&gt;&lt;/title&gt;&lt;secondary-title&gt;Nucleic Acids Res&lt;/secondary-title&gt;&lt;/titles&gt;&lt;periodical&gt;&lt;full-title&gt;Nucleic Acids Res&lt;/full-title&gt;&lt;/periodical&gt;&lt;pages&gt;D442-5&lt;/pages&gt;&lt;volume&gt;34&lt;/volume&gt;&lt;number&gt;Database issue&lt;/number&gt;&lt;keywords&gt;&lt;keyword&gt;Chromosomes, Fungal&lt;/keyword&gt;&lt;keyword&gt;Computer Graphics&lt;/keyword&gt;&lt;keyword&gt;*Databases, Genetic&lt;/keyword&gt;&lt;keyword&gt;*Genome, Fungal&lt;/keyword&gt;&lt;keyword&gt;Genomics&lt;/keyword&gt;&lt;keyword&gt;Internet&lt;/keyword&gt;&lt;keyword&gt;Research Support, N.I.H., Extramural&lt;/keyword&gt;&lt;keyword&gt;Saccharomyces cerevisiae/*genetics&lt;/keyword&gt;&lt;keyword&gt;Saccharomyces cerevisiae Proteins/classification/*genetics/physiology&lt;/keyword&gt;&lt;keyword&gt;User-Computer Interface&lt;/keyword&gt;&lt;/keywords&gt;&lt;dates&gt;&lt;year&gt;2006&lt;/year&gt;&lt;pub-dates&gt;&lt;date&gt;Jan 1&lt;/date&gt;&lt;/pub-dates&gt;&lt;/dates&gt;&lt;accession-num&gt;16381907&lt;/accession-num&gt;&lt;urls&gt;&lt;related-urls&gt;&lt;url&gt;http://www.ncbi.nlm.nih.gov/entrez/query.fcgi?cmd=Retrieve&amp;amp;db=PubMed&amp;amp;dopt=Citation&amp;amp;list_uids=16381907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9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n 200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GD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chizosaccharomyces pomb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ger Centr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Wood&lt;/Author&gt;&lt;Year&gt;2002&lt;/Year&gt;&lt;RecNum&gt;27&lt;/RecNum&gt;&lt;record&gt;&lt;rec-number&gt;27&lt;/rec-number&gt;&lt;ref-type name="Journal Article"&gt;17&lt;/ref-type&gt;&lt;contributors&gt;&lt;authors&gt;&lt;author&gt;Wood, V.&lt;/author&gt;&lt;author&gt;Gwilliam, R.&lt;/author&gt;&lt;author&gt;Rajandream, M. A.&lt;/author&gt;&lt;author&gt;Lyne, M.&lt;/author&gt;&lt;author&gt;Lyne, R.&lt;/author&gt;&lt;author&gt;Stewart, A.&lt;/author&gt;&lt;author&gt;Sgouros, J.&lt;/author&gt;&lt;author&gt;Peat, N.&lt;/author&gt;&lt;author&gt;Hayles, J.&lt;/author&gt;&lt;author&gt;Baker, S.&lt;/author&gt;&lt;author&gt;Basham, D.&lt;/author&gt;&lt;author&gt;Bowman, S.&lt;/author&gt;&lt;author&gt;Brooks, K.&lt;/author&gt;&lt;author&gt;Brown, D.&lt;/author&gt;&lt;author&gt;Brown, S.&lt;/author&gt;&lt;author&gt;Chillingworth, T.&lt;/author&gt;&lt;author&gt;Churcher, C.&lt;/author&gt;&lt;author&gt;Collins, M.&lt;/author&gt;&lt;author&gt;Connor, R.&lt;/author&gt;&lt;author&gt;Cronin, A.&lt;/author&gt;&lt;author&gt;Davis, P.&lt;/author&gt;&lt;author&gt;Feltwell, T.&lt;/author&gt;&lt;author&gt;Fraser, A.&lt;/author&gt;&lt;author&gt;Gentles, S.&lt;/author&gt;&lt;author&gt;Goble, A.&lt;/author&gt;&lt;author&gt;Hamlin, N.&lt;/author&gt;&lt;author&gt;Harris, D.&lt;/author&gt;&lt;author&gt;Hidalgo, J.&lt;/author&gt;&lt;author&gt;Hodgson, G.&lt;/author&gt;&lt;author&gt;Holroyd, S.&lt;/author&gt;&lt;author&gt;Hornsby, T.&lt;/author&gt;&lt;author&gt;Howarth, S.&lt;/author&gt;&lt;author&gt;Huckle, E. J.&lt;/author&gt;&lt;author&gt;Hunt, S.&lt;/author&gt;&lt;author&gt;Jagels, K.&lt;/author&gt;&lt;author&gt;James, K.&lt;/author&gt;&lt;author&gt;Jones, L.&lt;/author&gt;&lt;author&gt;Jones, M.&lt;/author&gt;&lt;author&gt;Leather, S.&lt;/author&gt;&lt;author&gt;McDonald, S.&lt;/author&gt;&lt;author&gt;McLean, J.&lt;/author&gt;&lt;author&gt;Mooney, P.&lt;/author&gt;&lt;author&gt;Moule, S.&lt;/author&gt;&lt;author&gt;Mungall, K.&lt;/author&gt;&lt;author&gt;Murphy, L.&lt;/author&gt;&lt;author&gt;Niblett, D.&lt;/author&gt;&lt;author&gt;Odell, C.&lt;/author&gt;&lt;author&gt;Oliver, K.&lt;/author&gt;&lt;author&gt;O&amp;apos;Neil, S.&lt;/author&gt;&lt;author&gt;Pearson, D.&lt;/author&gt;&lt;author&gt;Quail, M. A.&lt;/author&gt;&lt;author&gt;Rabbinowitsch, E.&lt;/author&gt;&lt;author&gt;Rutherford, K.&lt;/author&gt;&lt;author&gt;Rutter, S.&lt;/author&gt;&lt;author&gt;Saunders, D.&lt;/author&gt;&lt;author&gt;Seeger, K.&lt;/author&gt;&lt;author&gt;Sharp, S.&lt;/author&gt;&lt;author&gt;Skelton, J.&lt;/author&gt;&lt;author&gt;Simmonds, M.&lt;/author&gt;&lt;author&gt;Squares, R.&lt;/author&gt;&lt;author&gt;Squares, S.&lt;/author&gt;&lt;author&gt;Stevens, K.&lt;/author&gt;&lt;author&gt;Taylor, K.&lt;/author&gt;&lt;author&gt;Taylor, R. G.&lt;/author&gt;&lt;author&gt;Tivey, A.&lt;/author&gt;&lt;author&gt;Walsh, S.&lt;/author&gt;&lt;author&gt;Warren, T.&lt;/author&gt;&lt;author&gt;Whitehead, S.&lt;/author&gt;&lt;author&gt;Woodward, J.&lt;/author&gt;&lt;author&gt;Volckaert, G.&lt;/author&gt;&lt;author&gt;Aert, R.&lt;/author&gt;&lt;author&gt;Robben, J.&lt;/author&gt;&lt;author&gt;Grymonprez, B.&lt;/author&gt;&lt;author&gt;Weltjens, I.&lt;/author&gt;&lt;author&gt;Vanstreels, E.&lt;/author&gt;&lt;author&gt;Rieger, M.&lt;/author&gt;&lt;author&gt;Schafer, M.&lt;/author&gt;&lt;author&gt;Muller-Auer, S.&lt;/author&gt;&lt;author&gt;Gabel, C.&lt;/author&gt;&lt;author&gt;Fuchs, M.&lt;/author&gt;&lt;author&gt;Dusterhoft, A.&lt;/author&gt;&lt;author&gt;Fritzc, C.&lt;/author&gt;&lt;author&gt;Holzer, E.&lt;/author&gt;&lt;author&gt;Moestl, D.&lt;/author&gt;&lt;author&gt;Hilbert, H.&lt;/author&gt;&lt;author&gt;Borzym, K.&lt;/author&gt;&lt;author&gt;Langer, I.&lt;/author&gt;&lt;author&gt;Beck, A.&lt;/author&gt;&lt;author&gt;Lehrach, H.&lt;/author&gt;&lt;author&gt;Reinhardt, R.&lt;/author&gt;&lt;author&gt;Pohl, T. M.&lt;/author&gt;&lt;author&gt;Eger, P.&lt;/author&gt;&lt;author&gt;Zimmermann, W.&lt;/author&gt;&lt;author&gt;Wedler, H.&lt;/author&gt;&lt;author&gt;Wambutt, R.&lt;/author&gt;&lt;author&gt;Purnelle, B.&lt;/author&gt;&lt;author&gt;Goffeau, A.&lt;/author&gt;&lt;author&gt;Cadieu, E.&lt;/author&gt;&lt;author&gt;Dreano, S.&lt;/author&gt;&lt;author&gt;Gloux, S.&lt;/author&gt;&lt;author&gt;Lelaure, V.&lt;/author&gt;&lt;author&gt;Mottier, S.&lt;/author&gt;&lt;author&gt;Galibert, F.&lt;/author&gt;&lt;author&gt;Aves, S. J.&lt;/author&gt;&lt;author&gt;Xiang, Z.&lt;/author&gt;&lt;author&gt;Hunt, C.&lt;/author&gt;&lt;author&gt;Moore, K.&lt;/author&gt;&lt;author&gt;Hurst, S. M.&lt;/author&gt;&lt;author&gt;Lucas, M.&lt;/author&gt;&lt;author&gt;Rochet, M.&lt;/author&gt;&lt;author&gt;Gaillardin, C.&lt;/author&gt;&lt;author&gt;Tallada, V. A.&lt;/author&gt;&lt;author&gt;Garzon, A.&lt;/author&gt;&lt;author&gt;Thode, G.&lt;/author&gt;&lt;author&gt;Daga, R. R.&lt;/author&gt;&lt;author&gt;Cruzado, L.&lt;/author&gt;&lt;author&gt;Jimenez, J.&lt;/author&gt;&lt;author&gt;Sanchez, M.&lt;/author&gt;&lt;author&gt;del Rey, F.&lt;/author&gt;&lt;author&gt;Benito, J.&lt;/author&gt;&lt;author&gt;Dominguez, A.&lt;/author&gt;&lt;author&gt;Revuelta, J. L.&lt;/author&gt;&lt;author&gt;Moreno, S.&lt;/author&gt;&lt;author&gt;Armstrong, J.&lt;/author&gt;&lt;author&gt;Forsburg, S. L.&lt;/author&gt;&lt;author&gt;Cerutti, L.&lt;/author&gt;&lt;author&gt;Lowe, T.&lt;/author&gt;&lt;author&gt;McCombie, W. R.&lt;/author&gt;&lt;author&gt;Paulsen, I.&lt;/author&gt;&lt;author&gt;Potashkin, J.&lt;/author&gt;&lt;author&gt;Shpakovski, G. V.&lt;/author&gt;&lt;author&gt;Ussery, D.&lt;/author&gt;&lt;author&gt;Barrell, B. G.&lt;/author&gt;&lt;author&gt;Nurse, P.&lt;/author&gt;&lt;/authors&gt;&lt;/contributors&gt;&lt;auth-address&gt;The Wellcome Trust Sanger Institute, The Wellcome Trust Genome Campus, Hinxton, Cambridge, UK.&lt;/auth-address&gt;&lt;titles&gt;&lt;title&gt;&lt;style face="normal" font="default" size="100%"&gt;The genome sequence of &lt;/style&gt;&lt;style face="italic" font="default" size="100%"&gt;Schizosaccharomyces pombe&lt;/style&gt;&lt;/title&gt;&lt;secondary-title&gt;Nature&lt;/secondary-title&gt;&lt;/titles&gt;&lt;periodical&gt;&lt;full-title&gt;Nature&lt;/full-title&gt;&lt;/periodical&gt;&lt;pages&gt;871-80&lt;/pages&gt;&lt;volume&gt;415&lt;/volume&gt;&lt;number&gt;6874&lt;/number&gt;&lt;keywords&gt;&lt;keyword&gt;Base Sequence&lt;/keyword&gt;&lt;keyword&gt;Centromere&lt;/keyword&gt;&lt;keyword&gt;Chromosome Mapping&lt;/keyword&gt;&lt;keyword&gt;Chromosomes, Fungal&lt;/keyword&gt;&lt;keyword&gt;DNA, Fungal&lt;/keyword&gt;&lt;keyword&gt;Eukaryotic Cells&lt;/keyword&gt;&lt;keyword&gt;Fungal Proteins/chemistry/genetics&lt;/keyword&gt;&lt;keyword&gt;Gene Duplication&lt;/keyword&gt;&lt;keyword&gt;Genetic Diseases, Inborn&lt;/keyword&gt;&lt;keyword&gt;*Genome, Fungal&lt;/keyword&gt;&lt;keyword&gt;Humans&lt;/keyword&gt;&lt;keyword&gt;Introns&lt;/keyword&gt;&lt;keyword&gt;Protein Structure, Tertiary&lt;/keyword&gt;&lt;keyword&gt;Research Support, Non-U.S. Gov&amp;apos;t&lt;/keyword&gt;&lt;keyword&gt;Schizosaccharomyces/*genetics&lt;/keyword&gt;&lt;keyword&gt;Sequence Analysis, DNA&lt;/keyword&gt;&lt;/keywords&gt;&lt;dates&gt;&lt;year&gt;2002&lt;/year&gt;&lt;pub-dates&gt;&lt;date&gt;Feb 21&lt;/date&gt;&lt;/pub-dates&gt;&lt;/dates&gt;&lt;accession-num&gt;11859360&lt;/accession-num&gt;&lt;urls&gt;&lt;related-urls&gt;&lt;url&gt;http://www.ncbi.nlm.nih.gov/entrez/query.fcgi?cmd=Retrieve&amp;amp;db=PubMed&amp;amp;dopt=Citation&amp;amp;list_uids=11859360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10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BL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tagonospora nodrum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/FG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published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1; Feb 200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Ustilago maydi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/FGI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Kamper&lt;/Author&gt;&lt;Year&gt;2006&lt;/Year&gt;&lt;RecNum&gt;222&lt;/RecNum&gt;&lt;record&gt;&lt;rec-number&gt;222&lt;/rec-number&gt;&lt;ref-type name="Journal Article"&gt;17&lt;/ref-type&gt;&lt;contributors&gt;&lt;authors&gt;&lt;author&gt;Kamper, J.&lt;/author&gt;&lt;author&gt;Kahmann, R.&lt;/author&gt;&lt;author&gt;Bolker, M.&lt;/author&gt;&lt;author&gt;Ma, L. J.&lt;/author&gt;&lt;author&gt;Brefort, T.&lt;/author&gt;&lt;author&gt;Saville, B. J.&lt;/author&gt;&lt;author&gt;Banuett, F.&lt;/author&gt;&lt;author&gt;Kronstad, J. W.&lt;/author&gt;&lt;author&gt;Gold, S. E.&lt;/author&gt;&lt;author&gt;Muller, O.&lt;/author&gt;&lt;author&gt;Perlin, M. H.&lt;/author&gt;&lt;author&gt;Wosten, H. A.&lt;/author&gt;&lt;author&gt;de Vries, R.&lt;/author&gt;&lt;author&gt;Ruiz-Herrera, J.&lt;/author&gt;&lt;author&gt;Reynaga-Pena, C. G.&lt;/author&gt;&lt;author&gt;Snetselaar, K.&lt;/author&gt;&lt;author&gt;McCann, M.&lt;/author&gt;&lt;author&gt;Perez-Martin, J.&lt;/author&gt;&lt;author&gt;Feldbrugge, M.&lt;/author&gt;&lt;author&gt;Basse, C. W.&lt;/author&gt;&lt;author&gt;Steinberg, G.&lt;/author&gt;&lt;author&gt;Ibeas, J. I.&lt;/author&gt;&lt;author&gt;Holloman, W.&lt;/author&gt;&lt;author&gt;Guzman, P.&lt;/author&gt;&lt;author&gt;Farman, M.&lt;/author&gt;&lt;author&gt;Stajich, J. E.&lt;/author&gt;&lt;author&gt;Sentandreu, R.&lt;/author&gt;&lt;author&gt;Gonzalez-Prieto, J. M.&lt;/author&gt;&lt;author&gt;Kennell, J. C.&lt;/author&gt;&lt;author&gt;Molina, L.&lt;/author&gt;&lt;author&gt;Schirawski, J.&lt;/author&gt;&lt;author&gt;Mendoza-Mendoza, A.&lt;/author&gt;&lt;author&gt;Greilinger, D.&lt;/author&gt;&lt;author&gt;Munch, K.&lt;/author&gt;&lt;author&gt;Rossel, N.&lt;/author&gt;&lt;author&gt;Scherer, M.&lt;/author&gt;&lt;author&gt;Vranes, M.&lt;/author&gt;&lt;author&gt;Ladendorf, O.&lt;/author&gt;&lt;author&gt;Vincon, V.&lt;/author&gt;&lt;author&gt;Fuchs, U.&lt;/author&gt;&lt;author&gt;Sandrock, B.&lt;/author&gt;&lt;author&gt;Meng, S.&lt;/author&gt;&lt;author&gt;Ho, E. C.&lt;/author&gt;&lt;author&gt;Cahill, M. J.&lt;/author&gt;&lt;author&gt;Boyce, K. J.&lt;/author&gt;&lt;author&gt;Klose, J.&lt;/author&gt;&lt;author&gt;Klosterman, S. J.&lt;/author&gt;&lt;author&gt;Deelstra, H. J.&lt;/author&gt;&lt;author&gt;Ortiz-Castellanos, L.&lt;/author&gt;&lt;author&gt;Li, W.&lt;/author&gt;&lt;author&gt;Sanchez-Alonso, P.&lt;/author&gt;&lt;author&gt;Schreier, P. H.&lt;/author&gt;&lt;author&gt;Hauser-Hahn, I.&lt;/author&gt;&lt;author&gt;Vaupel, M.&lt;/author&gt;&lt;author&gt;Koopmann, E.&lt;/author&gt;&lt;author&gt;Friedrich, G.&lt;/author&gt;&lt;author&gt;Voss, H.&lt;/author&gt;&lt;author&gt;Schluter, T.&lt;/author&gt;&lt;author&gt;Margolis, J.&lt;/author&gt;&lt;author&gt;Platt, D.&lt;/author&gt;&lt;author&gt;Swimmer, C.&lt;/author&gt;&lt;author&gt;Gnirke, A.&lt;/author&gt;&lt;author&gt;Chen, F.&lt;/author&gt;&lt;author&gt;Vysotskaia, V.&lt;/author&gt;&lt;author&gt;Mannhaupt, G.&lt;/author&gt;&lt;author&gt;Guldener, U.&lt;/author&gt;&lt;author&gt;Munsterkotter, M.&lt;/author&gt;&lt;author&gt;Haase, D.&lt;/author&gt;&lt;author&gt;Oesterheld, M.&lt;/author&gt;&lt;author&gt;Mewes, H. W.&lt;/author&gt;&lt;author&gt;Mauceli, E. W.&lt;/author&gt;&lt;author&gt;DeCaprio, D.&lt;/author&gt;&lt;author&gt;Wade, C. M.&lt;/author&gt;&lt;author&gt;Butler, J.&lt;/author&gt;&lt;author&gt;Young, S.&lt;/author&gt;&lt;author&gt;Jaffe, D. B.&lt;/author&gt;&lt;author&gt;Calvo, S.&lt;/author&gt;&lt;author&gt;Nusbaum, C.&lt;/author&gt;&lt;author&gt;Galagan, J.&lt;/author&gt;&lt;author&gt;Birren, B. W.&lt;/author&gt;&lt;/authors&gt;&lt;/contributors&gt;&lt;auth-address&gt;Department of Organismic Interactions, Max Planck Institute for Terrestrial Microbiology, Karl-von-Frisch Strasse, D-35043 Marburg, Germany. kahmann@mpi-marburg.mpg.de&lt;/auth-address&gt;&lt;titles&gt;&lt;title&gt;Insights from the genome of the biotrophic fungal plant pathogen Ustilago maydis&lt;/title&gt;&lt;secondary-title&gt;Nature&lt;/secondary-title&gt;&lt;/titles&gt;&lt;periodical&gt;&lt;full-title&gt;Nature&lt;/full-title&gt;&lt;/periodical&gt;&lt;pages&gt;97-101&lt;/pages&gt;&lt;volume&gt;444&lt;/volume&gt;&lt;number&gt;7115&lt;/number&gt;&lt;dates&gt;&lt;year&gt;2006&lt;/year&gt;&lt;pub-dates&gt;&lt;date&gt;Nov 2&lt;/date&gt;&lt;/pub-dates&gt;&lt;/dates&gt;&lt;accession-num&gt;17080091&lt;/accession-num&gt;&lt;urls&gt;&lt;related-urls&gt;&lt;url&gt;http://www.ncbi.nlm.nih.gov/entrez/query.fcgi?cmd=Retrieve&amp;amp;db=PubMed&amp;amp;dopt=Citation&amp;amp;list_uids=17080091 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1; Nov 200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oad Institute/MIPS (v1)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Yarrowia lipolytic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énolevure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Dujon&lt;/Author&gt;&lt;Year&gt;2004&lt;/Year&gt;&lt;RecNum&gt;41&lt;/RecNum&gt;&lt;record&gt;&lt;rec-number&gt;41&lt;/rec-number&gt;&lt;ref-type name="Journal Article"&gt;17&lt;/ref-type&gt;&lt;contributors&gt;&lt;authors&gt;&lt;author&gt;Dujon, B.&lt;/author&gt;&lt;author&gt;Sherman, D.&lt;/author&gt;&lt;author&gt;Fischer, G.&lt;/author&gt;&lt;author&gt;Durrens, P.&lt;/author&gt;&lt;author&gt;Casaregola, S.&lt;/author&gt;&lt;author&gt;Lafontaine, I.&lt;/author&gt;&lt;author&gt;De Montigny, J.&lt;/author&gt;&lt;author&gt;Marck, C.&lt;/author&gt;&lt;author&gt;Neuveglise, C.&lt;/author&gt;&lt;author&gt;Talla, E.&lt;/author&gt;&lt;author&gt;Goffard, N.&lt;/author&gt;&lt;author&gt;Frangeul, L.&lt;/author&gt;&lt;author&gt;Aigle, M.&lt;/author&gt;&lt;author&gt;Anthouard, V.&lt;/author&gt;&lt;author&gt;Babour, A.&lt;/author&gt;&lt;author&gt;Barbe, V.&lt;/author&gt;&lt;author&gt;Barnay, S.&lt;/author&gt;&lt;author&gt;Blanchin, S.&lt;/author&gt;&lt;author&gt;Beckerich, J. M.&lt;/author&gt;&lt;author&gt;Beyne, E.&lt;/author&gt;&lt;author&gt;Bleykasten, C.&lt;/author&gt;&lt;author&gt;Boisrame, A.&lt;/author&gt;&lt;author&gt;Boyer, J.&lt;/author&gt;&lt;author&gt;Cattolico, L.&lt;/author&gt;&lt;author&gt;Confanioleri, F.&lt;/author&gt;&lt;author&gt;De Daruvar, A.&lt;/author&gt;&lt;author&gt;Despons, L.&lt;/author&gt;&lt;author&gt;Fabre, E.&lt;/author&gt;&lt;author&gt;Fairhead, C.&lt;/author&gt;&lt;author&gt;Ferry-Dumazet, H.&lt;/author&gt;&lt;author&gt;Groppi, A.&lt;/author&gt;&lt;author&gt;Hantraye, F.&lt;/author&gt;&lt;author&gt;Hennequin, C.&lt;/author&gt;&lt;author&gt;Jauniaux, N.&lt;/author&gt;&lt;author&gt;Joyet, P.&lt;/author&gt;&lt;author&gt;Kachouri, R.&lt;/author&gt;&lt;author&gt;Kerrest, A.&lt;/author&gt;&lt;author&gt;Koszul, R.&lt;/author&gt;&lt;author&gt;Lemaire, M.&lt;/author&gt;&lt;author&gt;Lesur, I.&lt;/author&gt;&lt;author&gt;Ma, L.&lt;/author&gt;&lt;author&gt;Muller, H.&lt;/author&gt;&lt;author&gt;Nicaud, J. M.&lt;/author&gt;&lt;author&gt;Nikolski, M.&lt;/author&gt;&lt;author&gt;Oztas, S.&lt;/author&gt;&lt;author&gt;Ozier-Kalogeropoulos, O.&lt;/author&gt;&lt;author&gt;Pellenz, S.&lt;/author&gt;&lt;author&gt;Potier, S.&lt;/author&gt;&lt;author&gt;Richard, G. F.&lt;/author&gt;&lt;author&gt;Straub, M. L.&lt;/author&gt;&lt;author&gt;Suleau, A.&lt;/author&gt;&lt;author&gt;Swennen, D.&lt;/author&gt;&lt;author&gt;Tekaia, F.&lt;/author&gt;&lt;author&gt;Wesolowski-Louvel, M.&lt;/author&gt;&lt;author&gt;Westhof, E.&lt;/author&gt;&lt;author&gt;Wirth, B.&lt;/author&gt;&lt;author&gt;Zeniou-Meyer, M.&lt;/author&gt;&lt;author&gt;Zivanovic, I.&lt;/author&gt;&lt;author&gt;Bolotin-Fukuhara, M.&lt;/author&gt;&lt;author&gt;Thierry, A.&lt;/author&gt;&lt;author&gt;Bouchier, C.&lt;/author&gt;&lt;author&gt;Caudron, B.&lt;/author&gt;&lt;author&gt;Scarpelli, C.&lt;/author&gt;&lt;author&gt;Gaillardin, C.&lt;/author&gt;&lt;author&gt;Weissenbach, J.&lt;/author&gt;&lt;author&gt;Wincker, P.&lt;/author&gt;&lt;author&gt;Souciet, J. L.&lt;/author&gt;&lt;/authors&gt;&lt;/contributors&gt;&lt;auth-address&gt;Unite de Genetique Moleculaire des Levures, URA 2171 CNRS and UFR 927 Universite Pierre et Marie Curie. bdujon@pasteur.fr&lt;/auth-address&gt;&lt;titles&gt;&lt;title&gt;Genome evolution in yeasts&lt;/title&gt;&lt;secondary-title&gt;Nature&lt;/secondary-title&gt;&lt;/titles&gt;&lt;periodical&gt;&lt;full-title&gt;Nature&lt;/full-title&gt;&lt;/periodical&gt;&lt;pages&gt;35-44&lt;/pages&gt;&lt;volume&gt;430&lt;/volume&gt;&lt;number&gt;6995&lt;/number&gt;&lt;keywords&gt;&lt;keyword&gt;Chromosomes, Fungal/genetics&lt;/keyword&gt;&lt;keyword&gt;Conserved Sequence/genetics&lt;/keyword&gt;&lt;keyword&gt;*Evolution, Molecular&lt;/keyword&gt;&lt;keyword&gt;Gene Duplication&lt;/keyword&gt;&lt;keyword&gt;Genes, Fungal/*genetics&lt;/keyword&gt;&lt;keyword&gt;*Genome, Fungal&lt;/keyword&gt;&lt;keyword&gt;Molecular Sequence Data&lt;/keyword&gt;&lt;keyword&gt;RNA, Ribosomal/genetics&lt;/keyword&gt;&lt;keyword&gt;RNA, Transfer/genetics&lt;/keyword&gt;&lt;keyword&gt;Research Support, Non-U.S. Gov&amp;apos;t&lt;/keyword&gt;&lt;keyword&gt;Saccharomyces cerevisiae Proteins/genetics&lt;/keyword&gt;&lt;keyword&gt;Synteny/genetics&lt;/keyword&gt;&lt;keyword&gt;Tandem Repeat Sequences/genetics&lt;/keyword&gt;&lt;keyword&gt;Yeasts/*classification/*genetics&lt;/keyword&gt;&lt;/keywords&gt;&lt;dates&gt;&lt;year&gt;2004&lt;/year&gt;&lt;pub-dates&gt;&lt;date&gt;Jul 1&lt;/date&gt;&lt;/pub-dates&gt;&lt;/dates&gt;&lt;accession-num&gt;15229592&lt;/accession-num&gt;&lt;urls&gt;&lt;related-urls&gt;&lt;url&gt;http://www.ncbi.nlm.nih.gov/entrez/query.fcgi?cmd=Retrieve&amp;amp;db=PubMed&amp;amp;dopt=Citation&amp;amp;list_uids=15229592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5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ul 20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Bank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rabidopsis thalian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G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&gt;&lt;Author&gt;Haas&lt;/Author&gt;&lt;Year&gt;2005&lt;/Year&gt;&lt;RecNum&gt;177&lt;/RecNum&gt;&lt;record&gt;&lt;rec-number&gt;177&lt;/rec-number&gt;&lt;ref-type name="Journal Article"&gt;17&lt;/ref-type&gt;&lt;contributors&gt;&lt;authors&gt;&lt;author&gt;Haas, B. J.&lt;/author&gt;&lt;author&gt;Wortman, J. R.&lt;/author&gt;&lt;author&gt;Ronning, C. M.&lt;/author&gt;&lt;author&gt;Hannick, L. I.&lt;/author&gt;&lt;author&gt;Smith, R. K., Jr.&lt;/author&gt;&lt;author&gt;Maiti, R.&lt;/author&gt;&lt;author&gt;Chan, A. P.&lt;/author&gt;&lt;author&gt;Yu, C.&lt;/author&gt;&lt;author&gt;Farzad, M.&lt;/author&gt;&lt;author&gt;Wu, D.&lt;/author&gt;&lt;author&gt;White, O.&lt;/author&gt;&lt;author&gt;Town, C. D.&lt;/author&gt;&lt;/authors&gt;&lt;/contributors&gt;&lt;auth-address&gt;The Institute for Genomic Research, 9172 Medical Center Drive, Rockville, Maryland 20850, USA. bhaas@tigr.org&lt;/auth-address&gt;&lt;titles&gt;&lt;title&gt;&lt;style face="normal" font="default" size="100%"&gt;Complete reannotation of the &lt;/style&gt;&lt;style face="italic" font="default" size="100%"&gt;Arabidopsis&lt;/style&gt;&lt;style face="normal" font="default" size="100%"&gt; genome: methods, tools, protocols and the final release&lt;/style&gt;&lt;/title&gt;&lt;secondary-title&gt;BMC Biol&lt;/secondary-title&gt;&lt;/titles&gt;&lt;periodical&gt;&lt;full-title&gt;BMC Biol&lt;/full-title&gt;&lt;/periodical&gt;&lt;pages&gt;7&lt;/pages&gt;&lt;volume&gt;3&lt;/volume&gt;&lt;number&gt;1&lt;/number&gt;&lt;keywords&gt;&lt;keyword&gt;Alternative Splicing/genetics&lt;/keyword&gt;&lt;keyword&gt;Arabidopsis/*classification/*genetics&lt;/keyword&gt;&lt;keyword&gt;Computational Biology/*methods/standards&lt;/keyword&gt;&lt;keyword&gt;Genome, Plant/*genetics&lt;/keyword&gt;&lt;keyword&gt;Models, Genetic&lt;/keyword&gt;&lt;keyword&gt;Plant Proteins/classification/genetics&lt;/keyword&gt;&lt;keyword&gt;Research Support, U.S. Gov&amp;apos;t, Non-P.H.S.&lt;/keyword&gt;&lt;keyword&gt;Sequence Analysis, Protein/*methods&lt;/keyword&gt;&lt;keyword&gt;*Writing&lt;/keyword&gt;&lt;/keywords&gt;&lt;dates&gt;&lt;year&gt;2005&lt;/year&gt;&lt;/dates&gt;&lt;accession-num&gt;15784138&lt;/accession-num&gt;&lt;urls&gt;&lt;related-urls&gt;&lt;url&gt;http://www.ncbi.nlm.nih.gov/entrez/query.fcgi?cmd=Retrieve&amp;amp;db=PubMed&amp;amp;dopt=Citation&amp;amp;list_uids=15784138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12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b 200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GR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ugu rubripe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embl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Aparicio&lt;/Author&gt;&lt;Year&gt;2002&lt;/Year&gt;&lt;RecNum&gt;176&lt;/RecNum&gt;&lt;record&gt;&lt;rec-number&gt;176&lt;/rec-number&gt;&lt;ref-type name="Journal Article"&gt;17&lt;/ref-type&gt;&lt;contributors&gt;&lt;authors&gt;&lt;author&gt;Aparicio, S.&lt;/author&gt;&lt;author&gt;Chapman, J.&lt;/author&gt;&lt;author&gt;Stupka, E.&lt;/author&gt;&lt;author&gt;Putnam, N.&lt;/author&gt;&lt;author&gt;Chia, J. M.&lt;/author&gt;&lt;author&gt;Dehal, P.&lt;/author&gt;&lt;author&gt;Christoffels, A.&lt;/author&gt;&lt;author&gt;Rash, S.&lt;/author&gt;&lt;author&gt;Hoon, S.&lt;/author&gt;&lt;author&gt;Smit, A.&lt;/author&gt;&lt;author&gt;Gelpke, M. D.&lt;/author&gt;&lt;author&gt;Roach, J.&lt;/author&gt;&lt;author&gt;Oh, T.&lt;/author&gt;&lt;author&gt;Ho, I. Y.&lt;/author&gt;&lt;author&gt;Wong, M.&lt;/author&gt;&lt;author&gt;Detter, C.&lt;/author&gt;&lt;author&gt;Verhoef, F.&lt;/author&gt;&lt;author&gt;Predki, P.&lt;/author&gt;&lt;author&gt;Tay, A.&lt;/author&gt;&lt;author&gt;Lucas, S.&lt;/author&gt;&lt;author&gt;Richardson, P.&lt;/author&gt;&lt;author&gt;Smith, S. F.&lt;/author&gt;&lt;author&gt;Clark, M. S.&lt;/author&gt;&lt;author&gt;Edwards, Y. J.&lt;/author&gt;&lt;author&gt;Doggett, N.&lt;/author&gt;&lt;author&gt;Zharkikh, A.&lt;/author&gt;&lt;author&gt;Tavtigian, S. V.&lt;/author&gt;&lt;author&gt;Pruss, D.&lt;/author&gt;&lt;author&gt;Barnstead, M.&lt;/author&gt;&lt;author&gt;Evans, C.&lt;/author&gt;&lt;author&gt;Baden, H.&lt;/author&gt;&lt;author&gt;Powell, J.&lt;/author&gt;&lt;author&gt;Glusman, G.&lt;/author&gt;&lt;author&gt;Rowen, L.&lt;/author&gt;&lt;author&gt;Hood, L.&lt;/author&gt;&lt;author&gt;Tan, Y. H.&lt;/author&gt;&lt;author&gt;Elgar, G.&lt;/author&gt;&lt;author&gt;Hawkins, T.&lt;/author&gt;&lt;author&gt;Venkatesh, B.&lt;/author&gt;&lt;author&gt;Rokhsar, D.&lt;/author&gt;&lt;author&gt;Brenner, S.&lt;/author&gt;&lt;/authors&gt;&lt;/contributors&gt;&lt;auth-address&gt;Institute of Molecular and Cell Biology, 30 Medical Drive, Singapore 117609. saa1000@cam.ac.uk&lt;/auth-address&gt;&lt;titles&gt;&lt;title&gt;&lt;style face="normal" font="default" size="100%"&gt;Whole-genome shotgun assembly and analysis of the genome of &lt;/style&gt;&lt;style face="italic" font="default" size="100%"&gt;Fugu rubripes&lt;/style&gt;&lt;/title&gt;&lt;secondary-title&gt;Science&lt;/secondary-title&gt;&lt;/titles&gt;&lt;periodical&gt;&lt;full-title&gt;Science&lt;/full-title&gt;&lt;/periodical&gt;&lt;pages&gt;1301-10&lt;/pages&gt;&lt;volume&gt;297&lt;/volume&gt;&lt;number&gt;5585&lt;/number&gt;&lt;keywords&gt;&lt;keyword&gt;Animals&lt;/keyword&gt;&lt;keyword&gt;Comparative Study&lt;/keyword&gt;&lt;keyword&gt;Computational Biology&lt;/keyword&gt;&lt;keyword&gt;Conserved Sequence&lt;/keyword&gt;&lt;keyword&gt;DNA Transposable Elements&lt;/keyword&gt;&lt;keyword&gt;Evolution&lt;/keyword&gt;&lt;keyword&gt;Evolution, Molecular&lt;/keyword&gt;&lt;keyword&gt;Exons&lt;/keyword&gt;&lt;keyword&gt;Fish Proteins/chemistry/genetics&lt;/keyword&gt;&lt;keyword&gt;Gene Duplication&lt;/keyword&gt;&lt;keyword&gt;Gene Order&lt;/keyword&gt;&lt;keyword&gt;*Genome&lt;/keyword&gt;&lt;keyword&gt;*Genome, Human&lt;/keyword&gt;&lt;keyword&gt;Genomics&lt;/keyword&gt;&lt;keyword&gt;Humans&lt;/keyword&gt;&lt;keyword&gt;Introns&lt;/keyword&gt;&lt;keyword&gt;Physical Chromosome Mapping&lt;/keyword&gt;&lt;keyword&gt;Proteins/chemistry/genetics&lt;/keyword&gt;&lt;keyword&gt;Proteome&lt;/keyword&gt;&lt;keyword&gt;Repetitive Sequences, Nucleic Acid&lt;/keyword&gt;&lt;keyword&gt;Research Support, Non-U.S. Gov&amp;apos;t&lt;/keyword&gt;&lt;keyword&gt;Research Support, U.S. Gov&amp;apos;t, Non-P.H.S.&lt;/keyword&gt;&lt;keyword&gt;*Sequence Analysis, DNA&lt;/keyword&gt;&lt;keyword&gt;Synteny&lt;/keyword&gt;&lt;keyword&gt;Takifugu/*genetics&lt;/keyword&gt;&lt;/keywords&gt;&lt;dates&gt;&lt;year&gt;2002&lt;/year&gt;&lt;pub-dates&gt;&lt;date&gt;Aug 23&lt;/date&gt;&lt;/pub-dates&gt;&lt;/dates&gt;&lt;accession-num&gt;12142439&lt;/accession-num&gt;&lt;urls&gt;&lt;related-urls&gt;&lt;url&gt;http://www.ncbi.nlm.nih.gov/entrez/query.fcgi?cmd=Retrieve&amp;amp;db=PubMed&amp;amp;dopt=Citation&amp;amp;list_uids=12142439 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[13]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sembly 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embl 30.2e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omo sapien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embl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Collins&lt;/Author&gt;&lt;Year&gt;2004&lt;/Year&gt;&lt;RecNum&gt;199&lt;/RecNum&gt;&lt;record&gt;&lt;rec-number&gt;199&lt;/rec-number&gt;&lt;ref-type name="Journal Article"&gt;17&lt;/ref-type&gt;&lt;contributors&gt;&lt;authors&gt;&lt;author&gt;Collins, F. S.&lt;/author&gt;&lt;author&gt;Lander, E. S.&lt;/author&gt;&lt;author&gt;Rogers, J.&lt;/author&gt;&lt;author&gt;Waterston, R. H.&lt;/author&gt;&lt;author&gt;International Human Genome Sequencing Consortium,&lt;/author&gt;&lt;/authors&gt;&lt;/contributors&gt;&lt;titles&gt;&lt;title&gt;Finishing the euchromatic sequence of the human genome&lt;/title&gt;&lt;secondary-title&gt;Nature&lt;/secondary-title&gt;&lt;alt-title&gt;Nature&amp;#xD;Nature&lt;/alt-title&gt;&lt;/titles&gt;&lt;periodical&gt;&lt;full-title&gt;Nature&lt;/full-title&gt;&lt;/periodical&gt;&lt;pages&gt;931-945&lt;/pages&gt;&lt;volume&gt;431&lt;/volume&gt;&lt;number&gt;7011&lt;/number&gt;&lt;keywords&gt;&lt;keyword&gt;recent segmental duplications&lt;/keyword&gt;&lt;keyword&gt;comprehensive genetic-map&lt;/keyword&gt;&lt;keyword&gt;DNA-sequence&lt;/keyword&gt;&lt;keyword&gt;mouse genome&lt;/keyword&gt;&lt;keyword&gt;physical map&lt;/keyword&gt;&lt;keyword&gt;saccharomyces genomes&lt;/keyword&gt;&lt;keyword&gt;linkage map&lt;/keyword&gt;&lt;keyword&gt;chromosome&lt;/keyword&gt;&lt;keyword&gt;selection&lt;/keyword&gt;&lt;keyword&gt;elements&lt;/keyword&gt;&lt;/keywords&gt;&lt;dates&gt;&lt;year&gt;2004&lt;/year&gt;&lt;pub-dates&gt;&lt;date&gt;OCT 21&lt;/date&gt;&lt;/pub-dates&gt;&lt;/dates&gt;&lt;isbn&gt;0028-0836&lt;/isbn&gt;&lt;accession-num&gt;ISI:000224585600034&lt;/accession-num&gt;&lt;urls&gt;&lt;related-urls&gt;&lt;url&gt;&amp;lt;Go to ISI&amp;gt;://000224585600034 &lt;/url&gt;&lt;/related-urls&gt;&lt;/urls&gt;&lt;language&gt;English&lt;/language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14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BI 3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embl 30.35c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us musculu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embl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 w:cs="Times New Roman" w:ascii="Times New Roman" w:hAnsi="Times New Roman"/>
              </w:rPr>
              <w:instrText xml:space="preserve"> ADDIN EN.CITE &lt;EndNote&gt;&lt;Cite ExcludeYear="1"&gt;&lt;Author&gt;Waterston&lt;/Author&gt;&lt;Year&gt;2002&lt;/Year&gt;&lt;RecNum&gt;175&lt;/RecNum&gt;&lt;record&gt;&lt;rec-number&gt;175&lt;/rec-number&gt;&lt;ref-type name="Journal Article"&gt;17&lt;/ref-type&gt;&lt;contributors&gt;&lt;authors&gt;&lt;author&gt;Waterston, R. H.&lt;/author&gt;&lt;author&gt;Lindblad-Toh, K.&lt;/author&gt;&lt;author&gt;Birney, E.&lt;/author&gt;&lt;author&gt;Rogers, J.&lt;/author&gt;&lt;author&gt;Abril, J. F.&lt;/author&gt;&lt;author&gt;Agarwal, P.&lt;/author&gt;&lt;author&gt;Agarwala, R.&lt;/author&gt;&lt;author&gt;Ainscough, R.&lt;/author&gt;&lt;author&gt;Alexandersson, M.&lt;/author&gt;&lt;author&gt;An, P.&lt;/author&gt;&lt;author&gt;Antonarakis, S. E.&lt;/author&gt;&lt;author&gt;Attwood, J.&lt;/author&gt;&lt;author&gt;Baertsch, R.&lt;/author&gt;&lt;author&gt;Bailey, J.&lt;/author&gt;&lt;author&gt;Barlow, K.&lt;/author&gt;&lt;author&gt;Beck, S.&lt;/author&gt;&lt;author&gt;Berry, E.&lt;/author&gt;&lt;author&gt;Birren, B.&lt;/author&gt;&lt;author&gt;Bloom, T.&lt;/author&gt;&lt;author&gt;Bork, P.&lt;/author&gt;&lt;author&gt;Botcherby, M.&lt;/author&gt;&lt;author&gt;Bray, N.&lt;/author&gt;&lt;author&gt;Brent, M. R.&lt;/author&gt;&lt;author&gt;Brown, D. G.&lt;/author&gt;&lt;author&gt;Brown, S. D.&lt;/author&gt;&lt;author&gt;Bult, C.&lt;/author&gt;&lt;author&gt;Burton, J.&lt;/author&gt;&lt;author&gt;Butler, J.&lt;/author&gt;&lt;author&gt;Campbell, R. D.&lt;/author&gt;&lt;author&gt;Carninci, P.&lt;/author&gt;&lt;author&gt;Cawley, S.&lt;/author&gt;&lt;author&gt;Chiaromonte, F.&lt;/author&gt;&lt;author&gt;Chinwalla, A. T.&lt;/author&gt;&lt;author&gt;Church, D. M.&lt;/author&gt;&lt;author&gt;Clamp, M.&lt;/author&gt;&lt;author&gt;Clee, C.&lt;/author&gt;&lt;author&gt;Collins, F. S.&lt;/author&gt;&lt;author&gt;Cook, L. L.&lt;/author&gt;&lt;author&gt;Copley, R. R.&lt;/author&gt;&lt;author&gt;Coulson, A.&lt;/author&gt;&lt;author&gt;Couronne, O.&lt;/author&gt;&lt;author&gt;Cuff, J.&lt;/author&gt;&lt;author&gt;Curwen, V.&lt;/author&gt;&lt;author&gt;Cutts, T.&lt;/author&gt;&lt;author&gt;Daly, M.&lt;/author&gt;&lt;author&gt;David, R.&lt;/author&gt;&lt;author&gt;Davies, J.&lt;/author&gt;&lt;author&gt;Delehaunty, K. D.&lt;/author&gt;&lt;author&gt;Deri, J.&lt;/author&gt;&lt;author&gt;Dermitzakis, E. T.&lt;/author&gt;&lt;author&gt;Dewey, C.&lt;/author&gt;&lt;author&gt;Dickens, N. J.&lt;/author&gt;&lt;author&gt;Diekhans, M.&lt;/author&gt;&lt;author&gt;Dodge, S.&lt;/author&gt;&lt;author&gt;Dubchak, I.&lt;/author&gt;&lt;author&gt;Dunn, D. M.&lt;/author&gt;&lt;author&gt;Eddy, S. R.&lt;/author&gt;&lt;author&gt;Elnitski, L.&lt;/author&gt;&lt;author&gt;Emes, R. D.&lt;/author&gt;&lt;author&gt;Eswara, P.&lt;/author&gt;&lt;author&gt;Eyras, E.&lt;/author&gt;&lt;author&gt;Felsenfeld, A.&lt;/author&gt;&lt;author&gt;Fewell, G. A.&lt;/author&gt;&lt;author&gt;Flicek, P.&lt;/author&gt;&lt;author&gt;Foley, K.&lt;/author&gt;&lt;author&gt;Frankel, W. N.&lt;/author&gt;&lt;author&gt;Fulton, L. A.&lt;/author&gt;&lt;author&gt;Fulton, R. S.&lt;/author&gt;&lt;author&gt;Furey, T. S.&lt;/author&gt;&lt;author&gt;Gage, D.&lt;/author&gt;&lt;author&gt;Gibbs, R. A.&lt;/author&gt;&lt;author&gt;Glusman, G.&lt;/author&gt;&lt;author&gt;Gnerre, S.&lt;/author&gt;&lt;author&gt;Goldman, N.&lt;/author&gt;&lt;author&gt;Goodstadt, L.&lt;/author&gt;&lt;author&gt;Grafham, D.&lt;/author&gt;&lt;author&gt;Graves, T. A.&lt;/author&gt;&lt;author&gt;Green, E. D.&lt;/author&gt;&lt;author&gt;Gregory, S.&lt;/author&gt;&lt;author&gt;Guigo, R.&lt;/author&gt;&lt;author&gt;Guyer, M.&lt;/author&gt;&lt;author&gt;Hardison, R. C.&lt;/author&gt;&lt;author&gt;Haussler, D.&lt;/author&gt;&lt;author&gt;Hayashizaki, Y.&lt;/author&gt;&lt;author&gt;Hillier, L. W.&lt;/author&gt;&lt;author&gt;Hinrichs, A.&lt;/author&gt;&lt;author&gt;Hlavina, W.&lt;/author&gt;&lt;author&gt;Holzer, T.&lt;/author&gt;&lt;author&gt;Hsu, F.&lt;/author&gt;&lt;author&gt;Hua, A.&lt;/author&gt;&lt;author&gt;Hubbard, T.&lt;/author&gt;&lt;author&gt;Hunt, A.&lt;/author&gt;&lt;author&gt;Jackson, I.&lt;/author&gt;&lt;author&gt;Jaffe, D. B.&lt;/author&gt;&lt;author&gt;Johnson, L. S.&lt;/author&gt;&lt;author&gt;Jones, M.&lt;/author&gt;&lt;author&gt;Jones, T. A.&lt;/author&gt;&lt;author&gt;Joy, A.&lt;/author&gt;&lt;author&gt;Kamal, M.&lt;/author&gt;&lt;author&gt;Karlsson, E. K.&lt;/author&gt;&lt;author&gt;Karolchik, D.&lt;/author&gt;&lt;author&gt;Kasprzyk, A.&lt;/author&gt;&lt;author&gt;Kawai, J.&lt;/author&gt;&lt;author&gt;Keibler, E.&lt;/author&gt;&lt;author&gt;Kells, C.&lt;/author&gt;&lt;author&gt;Kent, W. J.&lt;/author&gt;&lt;author&gt;Kirby, A.&lt;/author&gt;&lt;author&gt;Kolbe, D. L.&lt;/author&gt;&lt;author&gt;Korf, I.&lt;/author&gt;&lt;author&gt;Kucherlapati, R. S.&lt;/author&gt;&lt;author&gt;Kulbokas, E. J.&lt;/author&gt;&lt;author&gt;Kulp, D.&lt;/author&gt;&lt;author&gt;Landers, T.&lt;/author&gt;&lt;author&gt;Leger, J. P.&lt;/author&gt;&lt;author&gt;Leonard, S.&lt;/author&gt;&lt;author&gt;Letunic, I.&lt;/author&gt;&lt;author&gt;Levine, R.&lt;/author&gt;&lt;author&gt;Li, J.&lt;/author&gt;&lt;author&gt;Li, M.&lt;/author&gt;&lt;author&gt;Lloyd, C.&lt;/author&gt;&lt;author&gt;Lucas, S.&lt;/author&gt;&lt;author&gt;Ma, B.&lt;/author&gt;&lt;author&gt;Maglott, D. R.&lt;/author&gt;&lt;author&gt;Mardis, E. R.&lt;/author&gt;&lt;author&gt;Matthews, L.&lt;/author&gt;&lt;author&gt;Mauceli, E.&lt;/author&gt;&lt;author&gt;Mayer, J. H.&lt;/author&gt;&lt;author&gt;McCarthy, M.&lt;/author&gt;&lt;author&gt;McCombie, W. R.&lt;/author&gt;&lt;author&gt;McLaren, S.&lt;/author&gt;&lt;author&gt;McLay, K.&lt;/author&gt;&lt;author&gt;McPherson, J. D.&lt;/author&gt;&lt;author&gt;Meldrim, J.&lt;/author&gt;&lt;author&gt;Meredith, B.&lt;/author&gt;&lt;author&gt;Mesirov, J. P.&lt;/author&gt;&lt;author&gt;Miller, W.&lt;/author&gt;&lt;author&gt;Miner, T. L.&lt;/author&gt;&lt;author&gt;Mongin, E.&lt;/author&gt;&lt;author&gt;Montgomery, K. T.&lt;/author&gt;&lt;author&gt;Morgan, M.&lt;/author&gt;&lt;author&gt;Mott, R.&lt;/author&gt;&lt;author&gt;Mullikin, J. C.&lt;/author&gt;&lt;author&gt;Muzny, D. M.&lt;/author&gt;&lt;author&gt;Nash, W. E.&lt;/author&gt;&lt;author&gt;Nelson, J. O.&lt;/author&gt;&lt;author&gt;Nhan, M. N.&lt;/author&gt;&lt;author&gt;Nicol, R.&lt;/author&gt;&lt;author&gt;Ning, Z.&lt;/author&gt;&lt;author&gt;Nusbaum, C.&lt;/author&gt;&lt;author&gt;O&amp;apos;Connor, M. J.&lt;/author&gt;&lt;author&gt;Okazaki, Y.&lt;/author&gt;&lt;author&gt;Oliver, K.&lt;/author&gt;&lt;author&gt;Overton-Larty, E.&lt;/author&gt;&lt;author&gt;Pachter, L.&lt;/author&gt;&lt;author&gt;Parra, G.&lt;/author&gt;&lt;author&gt;Pepin, K. H.&lt;/author&gt;&lt;author&gt;Peterson, J.&lt;/author&gt;&lt;author&gt;Pevzner, P.&lt;/author&gt;&lt;author&gt;Plumb, R.&lt;/author&gt;&lt;author&gt;Pohl, C. S.&lt;/author&gt;&lt;author&gt;Poliakov, A.&lt;/author&gt;&lt;author&gt;Ponce, T. C.&lt;/author&gt;&lt;author&gt;Ponting, C. P.&lt;/author&gt;&lt;author&gt;Potter, S.&lt;/author&gt;&lt;author&gt;Quail, M.&lt;/author&gt;&lt;author&gt;Reymond, A.&lt;/author&gt;&lt;author&gt;Roe, B. A.&lt;/author&gt;&lt;author&gt;Roskin, K. M.&lt;/author&gt;&lt;author&gt;Rubin, E. M.&lt;/author&gt;&lt;author&gt;Rust, A. G.&lt;/author&gt;&lt;author&gt;Santos, R.&lt;/author&gt;&lt;author&gt;Sapojnikov, V.&lt;/author&gt;&lt;author&gt;Schultz, B.&lt;/author&gt;&lt;author&gt;Schultz, J.&lt;/author&gt;&lt;author&gt;Schwartz, M. S.&lt;/author&gt;&lt;author&gt;Schwartz, S.&lt;/author&gt;&lt;author&gt;Scott, C.&lt;/author&gt;&lt;author&gt;Seaman, S.&lt;/author&gt;&lt;author&gt;Searle, S.&lt;/author&gt;&lt;author&gt;Sharpe, T.&lt;/author&gt;&lt;author&gt;Sheridan, A.&lt;/author&gt;&lt;author&gt;Shownkeen, R.&lt;/author&gt;&lt;author&gt;Sims, S.&lt;/author&gt;&lt;author&gt;Singer, J. B.&lt;/author&gt;&lt;author&gt;Slater, G.&lt;/author&gt;&lt;author&gt;Smit, A.&lt;/author&gt;&lt;author&gt;Smith, D. R.&lt;/author&gt;&lt;author&gt;Spencer, B.&lt;/author&gt;&lt;author&gt;Stabenau, A.&lt;/author&gt;&lt;author&gt;Stange-Thomann, N.&lt;/author&gt;&lt;author&gt;Sugnet, C.&lt;/author&gt;&lt;author&gt;Suyama, M.&lt;/author&gt;&lt;author&gt;Tesler, G.&lt;/author&gt;&lt;author&gt;Thompson, J.&lt;/author&gt;&lt;author&gt;Torrents, D.&lt;/author&gt;&lt;author&gt;Trevaskis, E.&lt;/author&gt;&lt;author&gt;Tromp, J.&lt;/author&gt;&lt;author&gt;Ucla, C.&lt;/author&gt;&lt;author&gt;Ureta-Vidal, A.&lt;/author&gt;&lt;author&gt;Vinson, J. P.&lt;/author&gt;&lt;author&gt;Von Niederhausern, A. C.&lt;/author&gt;&lt;author&gt;Wade, C. M.&lt;/author&gt;&lt;author&gt;Wall, M.&lt;/author&gt;&lt;author&gt;Weber, R. J.&lt;/author&gt;&lt;author&gt;Weiss, R. B.&lt;/author&gt;&lt;author&gt;Wendl, M. C.&lt;/author&gt;&lt;author&gt;West, A. P.&lt;/author&gt;&lt;author&gt;Wetterstrand, K.&lt;/author&gt;&lt;author&gt;Wheeler, R.&lt;/author&gt;&lt;author&gt;Whelan, S.&lt;/author&gt;&lt;author&gt;Wierzbowski, J.&lt;/author&gt;&lt;author&gt;Willey, D.&lt;/author&gt;&lt;author&gt;Williams, S.&lt;/author&gt;&lt;author&gt;Wilson, R. K.&lt;/author&gt;&lt;author&gt;Winter, E.&lt;/author&gt;&lt;author&gt;Worley, K. C.&lt;/author&gt;&lt;author&gt;Wyman, D.&lt;/author&gt;&lt;author&gt;Yang, S.&lt;/author&gt;&lt;author&gt;Yang, S. P.&lt;/author&gt;&lt;author&gt;Zdobnov, E. M.&lt;/author&gt;&lt;author&gt;Zody, M. C.&lt;/author&gt;&lt;author&gt;Lander, E. S.&lt;/author&gt;&lt;/authors&gt;&lt;/contributors&gt;&lt;auth-address&gt;Genome Sequencing Center, Washington University School of Medicine, Campus Box 8501, 4444 Forest Park Avenue, St Louis, Missouri 63108, USA. waterston@gs.washington.edu&lt;/auth-address&gt;&lt;titles&gt;&lt;title&gt;Initial sequencing and comparative analysis of the mouse genome&lt;/title&gt;&lt;secondary-title&gt;Nature&lt;/secondary-title&gt;&lt;/titles&gt;&lt;periodical&gt;&lt;full-title&gt;Nature&lt;/full-title&gt;&lt;/periodical&gt;&lt;pages&gt;520-62&lt;/pages&gt;&lt;volume&gt;420&lt;/volume&gt;&lt;number&gt;6915&lt;/number&gt;&lt;keywords&gt;&lt;keyword&gt;Animals&lt;/keyword&gt;&lt;keyword&gt;Base Composition&lt;/keyword&gt;&lt;keyword&gt;Chromosomes, Mammalian/*genetics&lt;/keyword&gt;&lt;keyword&gt;Comparative Study&lt;/keyword&gt;&lt;keyword&gt;Conserved Sequence/genetics&lt;/keyword&gt;&lt;keyword&gt;CpG Islands/genetics&lt;/keyword&gt;&lt;keyword&gt;*Evolution, Molecular&lt;/keyword&gt;&lt;keyword&gt;Gene Expression Regulation&lt;/keyword&gt;&lt;keyword&gt;Genes/genetics&lt;/keyword&gt;&lt;keyword&gt;*Genome&lt;/keyword&gt;&lt;keyword&gt;Genome, Human&lt;/keyword&gt;&lt;keyword&gt;Genomics&lt;/keyword&gt;&lt;keyword&gt;Humans&lt;/keyword&gt;&lt;keyword&gt;Mice/classification/*genetics&lt;/keyword&gt;&lt;keyword&gt;Mice, Knockout&lt;/keyword&gt;&lt;keyword&gt;Mice, Transgenic&lt;/keyword&gt;&lt;keyword&gt;Models, Animal&lt;/keyword&gt;&lt;keyword&gt;Multigene Family/genetics&lt;/keyword&gt;&lt;keyword&gt;Mutagenesis&lt;/keyword&gt;&lt;keyword&gt;Neoplasms/genetics&lt;/keyword&gt;&lt;keyword&gt;*Physical Chromosome Mapping&lt;/keyword&gt;&lt;keyword&gt;Proteome/genetics&lt;/keyword&gt;&lt;keyword&gt;Pseudogenes/genetics&lt;/keyword&gt;&lt;keyword&gt;Quantitative Trait Loci/genetics&lt;/keyword&gt;&lt;keyword&gt;RNA, Untranslated/genetics&lt;/keyword&gt;&lt;keyword&gt;Repetitive Sequences, Nucleic Acid/genetics&lt;/keyword&gt;&lt;keyword&gt;Research Support, Non-U.S. Gov&amp;apos;t&lt;/keyword&gt;&lt;keyword&gt;Research Support, U.S. Gov&amp;apos;t, Non-P.H.S.&lt;/keyword&gt;&lt;keyword&gt;Research Support, U.S. Gov&amp;apos;t, P.H.S.&lt;/keyword&gt;&lt;keyword&gt;Selection (Genetics)&lt;/keyword&gt;&lt;keyword&gt;Sequence Analysis, DNA&lt;/keyword&gt;&lt;keyword&gt;Sex Chromosomes/genetics&lt;/keyword&gt;&lt;keyword&gt;Species Specificity&lt;/keyword&gt;&lt;keyword&gt;Synteny&lt;/keyword&gt;&lt;keyword&gt;Variation (Genetics)/genetics&lt;/keyword&gt;&lt;/keywords&gt;&lt;dates&gt;&lt;year&gt;2002&lt;/year&gt;&lt;pub-dates&gt;&lt;date&gt;Dec 5&lt;/date&gt;&lt;/pub-dates&gt;&lt;/dates&gt;&lt;accession-num&gt;12466850&lt;/accession-num&gt;&lt;urls&gt;&lt;related-urls&gt;&lt;url&gt;http://www.ncbi.nlm.nih.gov/entrez/query.fcgi?cmd=Retrieve&amp;amp;db=PubMed&amp;amp;dopt=Citation&amp;amp;list_uids=12466850 &lt;/url&gt;&lt;/related-urls&gt;&lt;/urls&gt;&lt;/record&gt;&lt;/Cite&gt;&lt;/EndNote&gt;</w:instrText>
            </w:r>
            <w:r>
              <w:rPr>
                <w:rFonts w:eastAsia="ＭＳ 明朝" w:cs="Times New Roman" w:ascii="Times New Roman" w:hAnsi="Times New Roman"/>
                <w:sz w:val="20"/>
              </w:rPr>
            </w:r>
            <w:r>
              <w:rPr>
                <w:sz w:val="20"/>
                <w:rFonts w:eastAsia="ＭＳ 明朝" w:cs="Times New Roman" w:ascii="Times New Roman" w:hAnsi="Times New Roman"/>
              </w:rPr>
              <w:fldChar w:fldCharType="separate"/>
            </w:r>
            <w:r>
              <w:rPr>
                <w:rFonts w:eastAsia="ＭＳ 明朝" w:cs="Times New Roman" w:ascii="Times New Roman" w:hAnsi="Times New Roman"/>
                <w:sz w:val="20"/>
              </w:rPr>
              <w:t>[15]</w:t>
            </w:r>
            <w:r/>
            <w:r>
              <w:rPr>
                <w:sz w:val="20"/>
                <w:rFonts w:eastAsia="ＭＳ 明朝" w:cs="Times New Roman" w:ascii="Times New Roman" w:hAnsi="Times New Roman"/>
              </w:rPr>
              <w:fldChar w:fldCharType="end"/>
            </w:r>
            <w:r>
              <w:rPr>
                <w:rFonts w:eastAsia="ＭＳ 明朝" w:cs="Times New Roman" w:ascii="Times New Roman" w:hAnsi="Times New Roman"/>
                <w:sz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BI 3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embl 30.33f</w:t>
            </w:r>
          </w:p>
        </w:tc>
      </w:tr>
    </w:tbl>
    <w:p>
      <w:pPr>
        <w:pStyle w:val="Normal"/>
        <w:rPr/>
      </w:pPr>
      <w:r>
        <w:rPr/>
        <w:t xml:space="preserve">Abbreviations are as follows. </w:t>
      </w:r>
    </w:p>
    <w:p>
      <w:pPr>
        <w:pStyle w:val="Normal"/>
        <w:rPr/>
      </w:pPr>
      <w:r>
        <w:rPr/>
        <w:t>Broad Institute=Broad Institute of MIT and Harvard, Cambridge, MA USA.</w:t>
      </w:r>
    </w:p>
    <w:p>
      <w:pPr>
        <w:pStyle w:val="Normal"/>
        <w:rPr/>
      </w:pPr>
      <w:r>
        <w:rPr/>
        <w:t>CNRS=Centre National de la Recherche Scientifique, Paris, France.</w:t>
      </w:r>
    </w:p>
    <w:p>
      <w:pPr>
        <w:pStyle w:val="Normal"/>
        <w:rPr/>
      </w:pPr>
      <w:r>
        <w:rPr/>
        <w:t>Ensembl=Ensembl project of European Bioinformatics Institute and Sanger Centre, UK.</w:t>
      </w:r>
    </w:p>
    <w:p>
      <w:pPr>
        <w:pStyle w:val="Normal"/>
        <w:rPr/>
      </w:pPr>
      <w:r>
        <w:rPr/>
        <w:t>FGI=Fungal Genome Initiative.</w:t>
      </w:r>
    </w:p>
    <w:p>
      <w:pPr>
        <w:pStyle w:val="Normal"/>
        <w:rPr/>
      </w:pPr>
      <w:r>
        <w:rPr/>
        <w:t>Génolevures=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  <w:szCs w:val="32"/>
        </w:rPr>
        <w:t xml:space="preserve">arge-scale comparative genomics project between </w:t>
      </w:r>
      <w:r>
        <w:rPr>
          <w:rFonts w:cs="Times New Roman" w:ascii="Times New Roman" w:hAnsi="Times New Roman"/>
          <w:i/>
          <w:szCs w:val="32"/>
        </w:rPr>
        <w:t>Saccharomyces cerevisiae</w:t>
      </w:r>
      <w:r>
        <w:rPr>
          <w:rFonts w:cs="Times New Roman" w:ascii="Times New Roman" w:hAnsi="Times New Roman"/>
          <w:szCs w:val="32"/>
        </w:rPr>
        <w:t xml:space="preserve"> and 14 other yeast species </w:t>
      </w:r>
      <w:hyperlink r:id="rId2">
        <w:r>
          <w:rPr>
            <w:rStyle w:val="InternetLink"/>
            <w:rFonts w:cs="Times New Roman" w:ascii="Times New Roman" w:hAnsi="Times New Roman"/>
          </w:rPr>
          <w:t>http:</w:t>
        </w:r>
        <w:r>
          <w:rPr>
            <w:rStyle w:val="InternetLink"/>
          </w:rPr>
          <w:t>//cbi.labri.fr/Genolevures/about.php</w:t>
        </w:r>
      </w:hyperlink>
      <w:r>
        <w:rPr/>
        <w:t>.</w:t>
      </w:r>
    </w:p>
    <w:p>
      <w:pPr>
        <w:pStyle w:val="Normal"/>
        <w:rPr/>
      </w:pPr>
      <w:r>
        <w:rPr/>
        <w:t>Génoscope=Génoscope Paris, France.</w:t>
      </w:r>
    </w:p>
    <w:p>
      <w:pPr>
        <w:pStyle w:val="Normal"/>
        <w:rPr/>
      </w:pPr>
      <w:r>
        <w:rPr/>
        <w:t>JGI=Joint Genome Institute of US Department of Energy, Walnut Creek, CA USA.</w:t>
      </w:r>
    </w:p>
    <w:p>
      <w:pPr>
        <w:pStyle w:val="Normal"/>
        <w:rPr/>
      </w:pPr>
      <w:r>
        <w:rPr/>
        <w:t xml:space="preserve">MIPS=Munich Information Center for Protein Sequences,  Munich, Germany. </w:t>
      </w:r>
    </w:p>
    <w:p>
      <w:pPr>
        <w:pStyle w:val="Normal"/>
        <w:rPr/>
      </w:pPr>
      <w:r>
        <w:rPr/>
        <w:t>Sanger Centre=Welcome Trust Sanger Centre, Hinxton, UK.</w:t>
      </w:r>
    </w:p>
    <w:p>
      <w:pPr>
        <w:pStyle w:val="Normal"/>
        <w:rPr/>
      </w:pPr>
      <w:r>
        <w:rPr/>
        <w:t>TIGR=The Institute for Genome Research, Rockville, MD US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annotations generated for this study are available from the website </w:t>
      </w:r>
      <w:hyperlink r:id="rId3">
        <w:r>
          <w:rPr>
            <w:rStyle w:val="InternetLink"/>
          </w:rPr>
          <w:t>http://fungal.genome.duke.edu</w:t>
        </w:r>
      </w:hyperlink>
      <w:r>
        <w:rPr/>
        <w:t xml:space="preserve"> in GFF format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Dietrich FS, Voegeli S, Brachat S, Lerch A, Gates K, Steiner S, Mohr C, Pohlmann R, Luedi P, Choi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The </w:t>
      </w:r>
      <w:r>
        <w:rPr>
          <w:b/>
          <w:i/>
        </w:rPr>
        <w:t>Ashbya gossypii</w:t>
      </w:r>
      <w:r>
        <w:rPr>
          <w:b/>
        </w:rPr>
        <w:t xml:space="preserve"> genome as a tool for mapping the ancient Saccharomyces cerevisiae genome</w:t>
      </w:r>
      <w:r>
        <w:rPr/>
        <w:t xml:space="preserve">. </w:t>
      </w:r>
      <w:r>
        <w:rPr>
          <w:i/>
        </w:rPr>
        <w:t xml:space="preserve">Science </w:t>
      </w:r>
      <w:r>
        <w:rPr/>
        <w:t xml:space="preserve">2004, </w:t>
      </w:r>
      <w:r>
        <w:rPr>
          <w:b/>
        </w:rPr>
        <w:t>304</w:t>
      </w:r>
      <w:r>
        <w:rPr/>
        <w:t>(5668):304-307.</w:t>
      </w:r>
    </w:p>
    <w:p>
      <w:pPr>
        <w:pStyle w:val="Normal"/>
        <w:ind w:left="720" w:hanging="720"/>
        <w:rPr/>
      </w:pPr>
      <w:r>
        <w:rPr/>
        <w:t>2.</w:t>
        <w:tab/>
        <w:t>Nierman WC, Pain A, Anderson MJ, Wortman JR, Kim HS, Arroyo J, Berriman M, Abe K, Archer DB, Bermejo C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Genomic sequence of the pathogenic and allergenic filamentous fungus </w:t>
      </w:r>
      <w:r>
        <w:rPr>
          <w:b/>
          <w:i/>
        </w:rPr>
        <w:t>Aspergillus fumigatus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5, </w:t>
      </w:r>
      <w:r>
        <w:rPr>
          <w:b/>
        </w:rPr>
        <w:t>438</w:t>
      </w:r>
      <w:r>
        <w:rPr/>
        <w:t>(7071):1151-1156.</w:t>
      </w:r>
    </w:p>
    <w:p>
      <w:pPr>
        <w:pStyle w:val="Normal"/>
        <w:ind w:left="720" w:hanging="720"/>
        <w:rPr/>
      </w:pPr>
      <w:r>
        <w:rPr/>
        <w:t>3.</w:t>
        <w:tab/>
        <w:t>Galagan JE, Calvo SE, Cuomo C, Ma LJ, Wortman JR, Batzoglou S, Lee SI, Basturkmen M, Spevak CC, Clutterbuck J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Sequencing of </w:t>
      </w:r>
      <w:r>
        <w:rPr>
          <w:b/>
          <w:i/>
        </w:rPr>
        <w:t>Aspergillus nidulans</w:t>
      </w:r>
      <w:r>
        <w:rPr>
          <w:b/>
        </w:rPr>
        <w:t xml:space="preserve"> and comparative analysis with </w:t>
      </w:r>
      <w:r>
        <w:rPr>
          <w:b/>
          <w:i/>
        </w:rPr>
        <w:t>A. fumigatus</w:t>
      </w:r>
      <w:r>
        <w:rPr>
          <w:b/>
        </w:rPr>
        <w:t xml:space="preserve"> and </w:t>
      </w:r>
      <w:r>
        <w:rPr>
          <w:b/>
          <w:i/>
        </w:rPr>
        <w:t>A. oryzae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5, </w:t>
      </w:r>
      <w:r>
        <w:rPr>
          <w:b/>
        </w:rPr>
        <w:t>438</w:t>
      </w:r>
      <w:r>
        <w:rPr/>
        <w:t>(7071):1105-1115.</w:t>
      </w:r>
    </w:p>
    <w:p>
      <w:pPr>
        <w:pStyle w:val="Normal"/>
        <w:ind w:left="720" w:hanging="720"/>
        <w:rPr/>
      </w:pPr>
      <w:r>
        <w:rPr/>
        <w:t>4.</w:t>
        <w:tab/>
        <w:t>Loftus BJ, Fung E, Roncaglia P, Rowley D, Amedeo P, Bruno D, Vamathevan J, Miranda M, Anderson IJ, Fraser JA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The genome of the basidiomycetous yeast and human pathogen </w:t>
      </w:r>
      <w:r>
        <w:rPr>
          <w:b/>
          <w:i/>
        </w:rPr>
        <w:t>Cryptococcus neoformans</w:t>
      </w:r>
      <w:r>
        <w:rPr/>
        <w:t xml:space="preserve">. </w:t>
      </w:r>
      <w:r>
        <w:rPr>
          <w:i/>
        </w:rPr>
        <w:t xml:space="preserve">Science </w:t>
      </w:r>
      <w:r>
        <w:rPr/>
        <w:t xml:space="preserve">2005, </w:t>
      </w:r>
      <w:r>
        <w:rPr>
          <w:b/>
        </w:rPr>
        <w:t>307</w:t>
      </w:r>
      <w:r>
        <w:rPr/>
        <w:t>(5713):1321-1324.</w:t>
      </w:r>
    </w:p>
    <w:p>
      <w:pPr>
        <w:pStyle w:val="Normal"/>
        <w:ind w:left="720" w:hanging="720"/>
        <w:rPr/>
      </w:pPr>
      <w:r>
        <w:rPr/>
        <w:t>5.</w:t>
        <w:tab/>
        <w:t>Dujon B, Sherman D, Fischer G, Durrens P, Casaregola S, Lafontaine I, De Montigny J, Marck C, Neuveglise C, Talla E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Genome evolution in yeasts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4, </w:t>
      </w:r>
      <w:r>
        <w:rPr>
          <w:b/>
        </w:rPr>
        <w:t>430</w:t>
      </w:r>
      <w:r>
        <w:rPr/>
        <w:t>(6995):35-44.</w:t>
      </w:r>
    </w:p>
    <w:p>
      <w:pPr>
        <w:pStyle w:val="Normal"/>
        <w:ind w:left="720" w:hanging="720"/>
        <w:rPr/>
      </w:pPr>
      <w:r>
        <w:rPr/>
        <w:t>6.</w:t>
        <w:tab/>
        <w:t>Dean RA, Talbot NJ, Ebbole DJ, Farman ML, Mitchell TK, Orbach MJ, Thon M, Kulkarni R, Xu JR, Pan H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he genome sequence of the rice blast fungus</w:t>
      </w:r>
      <w:r>
        <w:rPr>
          <w:b/>
          <w:i/>
        </w:rPr>
        <w:t xml:space="preserve"> Magnaporthe grisea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5, </w:t>
      </w:r>
      <w:r>
        <w:rPr>
          <w:b/>
        </w:rPr>
        <w:t>434</w:t>
      </w:r>
      <w:r>
        <w:rPr/>
        <w:t>(7036):980-986.</w:t>
      </w:r>
    </w:p>
    <w:p>
      <w:pPr>
        <w:pStyle w:val="Normal"/>
        <w:ind w:left="720" w:hanging="720"/>
        <w:rPr/>
      </w:pPr>
      <w:r>
        <w:rPr/>
        <w:t>7.</w:t>
        <w:tab/>
        <w:t>Galagan JE, Calvo SE, Borkovich KA, Selker EU, Read ND, Jaffe D, FitzHugh W, Ma LJ, Smirnov S, Purcell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The genome sequence of the filamentous fungus </w:t>
      </w:r>
      <w:r>
        <w:rPr>
          <w:b/>
          <w:i/>
        </w:rPr>
        <w:t>Neurospora crassa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3, </w:t>
      </w:r>
      <w:r>
        <w:rPr>
          <w:b/>
        </w:rPr>
        <w:t>422</w:t>
      </w:r>
      <w:r>
        <w:rPr/>
        <w:t>(6934):859-868.</w:t>
      </w:r>
    </w:p>
    <w:p>
      <w:pPr>
        <w:pStyle w:val="Normal"/>
        <w:ind w:left="720" w:hanging="720"/>
        <w:rPr/>
      </w:pPr>
      <w:r>
        <w:rPr/>
        <w:t>8.</w:t>
        <w:tab/>
        <w:t>Martinez D, Larrondo LF, Putnam N, Gelpke MD, Huang K, Chapman J, Helfenbein KG, Ramaiya P, Detter JC, Larimer F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Genome sequence of the lignocellulose degrading fungus </w:t>
      </w:r>
      <w:r>
        <w:rPr>
          <w:b/>
          <w:i/>
        </w:rPr>
        <w:t>Phanerochaete chrysosporium</w:t>
      </w:r>
      <w:r>
        <w:rPr>
          <w:b/>
        </w:rPr>
        <w:t xml:space="preserve"> strain RP78</w:t>
      </w:r>
      <w:r>
        <w:rPr/>
        <w:t xml:space="preserve">. </w:t>
      </w:r>
      <w:r>
        <w:rPr>
          <w:i/>
        </w:rPr>
        <w:t xml:space="preserve">Nat Biotechnol </w:t>
      </w:r>
      <w:r>
        <w:rPr/>
        <w:t xml:space="preserve">2004, </w:t>
      </w:r>
      <w:r>
        <w:rPr>
          <w:b/>
        </w:rPr>
        <w:t>22</w:t>
      </w:r>
      <w:r>
        <w:rPr/>
        <w:t>(6):695-700.</w:t>
      </w:r>
    </w:p>
    <w:p>
      <w:pPr>
        <w:pStyle w:val="Normal"/>
        <w:ind w:left="720" w:hanging="720"/>
        <w:rPr/>
      </w:pPr>
      <w:r>
        <w:rPr/>
        <w:t>9.</w:t>
        <w:tab/>
        <w:t>Hirschman JE, Balakrishnan R, Christie KR, Costanzo MC, Dwight SS, Engel SR, Fisk DG, Hong EL, Livstone MS, Nash R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Genome Snapshot: a new resource at the Saccharomyces Genome Database (SGD) presenting an overview of the </w:t>
      </w:r>
      <w:r>
        <w:rPr>
          <w:b/>
          <w:i/>
        </w:rPr>
        <w:t xml:space="preserve">Saccharomyces cerevisiae </w:t>
      </w:r>
      <w:r>
        <w:rPr>
          <w:b/>
        </w:rPr>
        <w:t>genome</w:t>
      </w:r>
      <w:r>
        <w:rPr/>
        <w:t xml:space="preserve">. </w:t>
      </w:r>
      <w:r>
        <w:rPr>
          <w:i/>
        </w:rPr>
        <w:t xml:space="preserve">Nucleic Acids Res </w:t>
      </w:r>
      <w:r>
        <w:rPr/>
        <w:t xml:space="preserve">2006, </w:t>
      </w:r>
      <w:r>
        <w:rPr>
          <w:b/>
        </w:rPr>
        <w:t>34</w:t>
      </w:r>
      <w:r>
        <w:rPr/>
        <w:t>(Database issue):D442-445.</w:t>
      </w:r>
    </w:p>
    <w:p>
      <w:pPr>
        <w:pStyle w:val="Normal"/>
        <w:ind w:left="720" w:hanging="720"/>
        <w:rPr/>
      </w:pPr>
      <w:r>
        <w:rPr/>
        <w:t>10.</w:t>
        <w:tab/>
        <w:t>Wood V, Gwilliam R, Rajandream MA, Lyne M, Lyne R, Stewart A, Sgouros J, Peat N, Hayles J, Baker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The genome sequence of </w:t>
      </w:r>
      <w:r>
        <w:rPr>
          <w:b/>
          <w:i/>
        </w:rPr>
        <w:t>Schizosaccharomyces pombe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2, </w:t>
      </w:r>
      <w:r>
        <w:rPr>
          <w:b/>
        </w:rPr>
        <w:t>415</w:t>
      </w:r>
      <w:r>
        <w:rPr/>
        <w:t>(6874):871-880.</w:t>
      </w:r>
    </w:p>
    <w:p>
      <w:pPr>
        <w:pStyle w:val="Normal"/>
        <w:ind w:left="720" w:hanging="720"/>
        <w:rPr/>
      </w:pPr>
      <w:r>
        <w:rPr/>
        <w:t>11.</w:t>
        <w:tab/>
        <w:t>Kamper J, Kahmann R, Bolker M, Ma LJ, Brefort T, Saville BJ, Banuett F, Kronstad JW, Gold SE, Muller O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Insights from the genome of the biotrophic fungal plant pathogen Ustilago maydis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6, </w:t>
      </w:r>
      <w:r>
        <w:rPr>
          <w:b/>
        </w:rPr>
        <w:t>444</w:t>
      </w:r>
      <w:r>
        <w:rPr/>
        <w:t>(7115):97-101.</w:t>
      </w:r>
    </w:p>
    <w:p>
      <w:pPr>
        <w:pStyle w:val="Normal"/>
        <w:ind w:left="720" w:hanging="720"/>
        <w:rPr/>
      </w:pPr>
      <w:r>
        <w:rPr/>
        <w:t>12.</w:t>
        <w:tab/>
        <w:t>Haas BJ, Wortman JR, Ronning CM, Hannick LI, Smith RK, Jr., Maiti R, Chan AP, Yu C, Farzad M, Wu D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Complete reannotation of the </w:t>
      </w:r>
      <w:r>
        <w:rPr>
          <w:b/>
          <w:i/>
        </w:rPr>
        <w:t>Arabidopsis</w:t>
      </w:r>
      <w:r>
        <w:rPr>
          <w:b/>
        </w:rPr>
        <w:t xml:space="preserve"> genome: methods, tools, protocols and the final release</w:t>
      </w:r>
      <w:r>
        <w:rPr/>
        <w:t xml:space="preserve">. </w:t>
      </w:r>
      <w:r>
        <w:rPr>
          <w:i/>
        </w:rPr>
        <w:t xml:space="preserve">BMC Biol </w:t>
      </w:r>
      <w:r>
        <w:rPr/>
        <w:t xml:space="preserve">2005, </w:t>
      </w:r>
      <w:r>
        <w:rPr>
          <w:b/>
        </w:rPr>
        <w:t>3</w:t>
      </w:r>
      <w:r>
        <w:rPr/>
        <w:t>(1):7.</w:t>
      </w:r>
    </w:p>
    <w:p>
      <w:pPr>
        <w:pStyle w:val="Normal"/>
        <w:ind w:left="720" w:hanging="720"/>
        <w:rPr/>
      </w:pPr>
      <w:r>
        <w:rPr/>
        <w:t>13.</w:t>
        <w:tab/>
        <w:t>Aparicio S, Chapman J, Stupka E, Putnam N, Chia JM, Dehal P, Christoffels A, Rash S, Hoon S, Smit A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Whole-genome shotgun assembly and analysis of the genome of </w:t>
      </w:r>
      <w:r>
        <w:rPr>
          <w:b/>
          <w:i/>
        </w:rPr>
        <w:t>Fugu rubripes</w:t>
      </w:r>
      <w:r>
        <w:rPr/>
        <w:t xml:space="preserve">. </w:t>
      </w:r>
      <w:r>
        <w:rPr>
          <w:i/>
        </w:rPr>
        <w:t xml:space="preserve">Science </w:t>
      </w:r>
      <w:r>
        <w:rPr/>
        <w:t xml:space="preserve">2002, </w:t>
      </w:r>
      <w:r>
        <w:rPr>
          <w:b/>
        </w:rPr>
        <w:t>297</w:t>
      </w:r>
      <w:r>
        <w:rPr/>
        <w:t>(5585):1301-1310.</w:t>
      </w:r>
    </w:p>
    <w:p>
      <w:pPr>
        <w:pStyle w:val="Normal"/>
        <w:ind w:left="720" w:hanging="720"/>
        <w:rPr/>
      </w:pPr>
      <w:r>
        <w:rPr/>
        <w:t>14.</w:t>
        <w:tab/>
        <w:t xml:space="preserve">Collins FS, Lander ES, Rogers J, Waterston RH, International Human Genome Sequencing Consortium: </w:t>
      </w:r>
      <w:r>
        <w:rPr>
          <w:b/>
        </w:rPr>
        <w:t>Finishing the euchromatic sequence of the human genome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4, </w:t>
      </w:r>
      <w:r>
        <w:rPr>
          <w:b/>
        </w:rPr>
        <w:t>431</w:t>
      </w:r>
      <w:r>
        <w:rPr/>
        <w:t>(7011):931-945.</w:t>
      </w:r>
    </w:p>
    <w:p>
      <w:pPr>
        <w:pStyle w:val="Normal"/>
        <w:ind w:left="720" w:hanging="720"/>
        <w:rPr/>
      </w:pPr>
      <w:r>
        <w:rPr/>
        <w:t>15.</w:t>
        <w:tab/>
        <w:t>Waterston RH, Lindblad-Toh K, Birney E, Rogers J, Abril JF, Agarwal P, Agarwala R, Ainscough R, Alexandersson M, An P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Initial sequencing and comparative analysis of the mouse genome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2, </w:t>
      </w:r>
      <w:r>
        <w:rPr>
          <w:b/>
        </w:rPr>
        <w:t>420</w:t>
      </w:r>
      <w:r>
        <w:rPr/>
        <w:t>(6915):520-562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bi.labri.fr/Genolevures/about.php" TargetMode="External"/><Relationship Id="rId3" Type="http://schemas.openxmlformats.org/officeDocument/2006/relationships/hyperlink" Target="http://fungal.genome.duke.edu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6T01:03:00Z</dcterms:created>
  <dc:creator>Jason Stajich</dc:creator>
  <dc:description/>
  <cp:keywords/>
  <dc:language>en-US</dc:language>
  <cp:lastModifiedBy>Jason Stajich</cp:lastModifiedBy>
  <dcterms:modified xsi:type="dcterms:W3CDTF">2007-04-09T01:17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